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42BAD" w14:textId="13533FBA" w:rsidR="00EA41F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56"/>
      <w:bookmarkStart w:id="1" w:name="OLE_LINK57"/>
      <w:r w:rsidRPr="006250D8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6A128D" w:rsidRPr="006250D8">
        <w:rPr>
          <w:rFonts w:ascii="Times New Roman" w:hAnsi="Times New Roman" w:cs="Times New Roman"/>
          <w:b/>
          <w:bCs/>
          <w:sz w:val="24"/>
        </w:rPr>
        <w:t>T</w:t>
      </w:r>
      <w:r w:rsidR="004A5AE7" w:rsidRPr="006250D8">
        <w:rPr>
          <w:rFonts w:ascii="Times New Roman" w:hAnsi="Times New Roman" w:cs="Times New Roman"/>
          <w:b/>
          <w:bCs/>
          <w:sz w:val="24"/>
        </w:rPr>
        <w:t xml:space="preserve">able 1. </w:t>
      </w:r>
      <w:r w:rsidR="006C33FC" w:rsidRPr="006250D8">
        <w:rPr>
          <w:rFonts w:ascii="Times New Roman" w:hAnsi="Times New Roman" w:cs="Times New Roman"/>
          <w:b/>
          <w:bCs/>
          <w:sz w:val="24"/>
        </w:rPr>
        <w:t>V</w:t>
      </w:r>
      <w:r w:rsidR="006C33FC" w:rsidRPr="006250D8">
        <w:rPr>
          <w:rFonts w:ascii="Times New Roman" w:hAnsi="Times New Roman" w:cs="Times New Roman" w:hint="eastAsia"/>
          <w:b/>
          <w:bCs/>
          <w:sz w:val="24"/>
        </w:rPr>
        <w:t>olume</w:t>
      </w:r>
      <w:r w:rsidR="006C33FC" w:rsidRPr="006250D8">
        <w:rPr>
          <w:rFonts w:ascii="Times New Roman" w:hAnsi="Times New Roman" w:cs="Times New Roman"/>
          <w:b/>
          <w:bCs/>
          <w:sz w:val="24"/>
        </w:rPr>
        <w:t xml:space="preserve"> of each v</w:t>
      </w:r>
      <w:r w:rsidR="000648C5" w:rsidRPr="006250D8">
        <w:rPr>
          <w:rFonts w:ascii="Times New Roman" w:hAnsi="Times New Roman" w:cs="Times New Roman"/>
          <w:b/>
          <w:bCs/>
          <w:sz w:val="24"/>
        </w:rPr>
        <w:t>entricl</w:t>
      </w:r>
      <w:r w:rsidR="006C33FC" w:rsidRPr="006250D8">
        <w:rPr>
          <w:rFonts w:ascii="Times New Roman" w:hAnsi="Times New Roman" w:cs="Times New Roman"/>
          <w:b/>
          <w:bCs/>
          <w:sz w:val="24"/>
        </w:rPr>
        <w:t>e</w:t>
      </w:r>
      <w:r w:rsidR="000648C5" w:rsidRPr="006250D8">
        <w:rPr>
          <w:rFonts w:ascii="Times New Roman" w:hAnsi="Times New Roman" w:cs="Times New Roman"/>
          <w:b/>
          <w:bCs/>
          <w:sz w:val="24"/>
        </w:rPr>
        <w:t xml:space="preserve"> in MCAO rats after intrathecal injection of MSCs</w:t>
      </w:r>
      <w:r w:rsidR="006461CC" w:rsidRPr="006250D8">
        <w:rPr>
          <w:rFonts w:ascii="Times New Roman" w:hAnsi="Times New Roman" w:cs="Times New Roman"/>
          <w:b/>
          <w:bCs/>
          <w:sz w:val="24"/>
        </w:rPr>
        <w:t xml:space="preserve"> (n=8)</w:t>
      </w:r>
    </w:p>
    <w:bookmarkEnd w:id="0"/>
    <w:bookmarkEnd w:id="1"/>
    <w:tbl>
      <w:tblPr>
        <w:tblStyle w:val="a3"/>
        <w:tblpPr w:leftFromText="180" w:rightFromText="180" w:vertAnchor="page" w:horzAnchor="margin" w:tblpX="-284" w:tblpY="288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1843"/>
        <w:gridCol w:w="1843"/>
        <w:gridCol w:w="1843"/>
      </w:tblGrid>
      <w:tr w:rsidR="008A7562" w:rsidRPr="006250D8" w14:paraId="410644BD" w14:textId="77777777" w:rsidTr="00630BD4">
        <w:trPr>
          <w:trHeight w:val="62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5A8D62" w14:textId="77777777" w:rsidR="008A7562" w:rsidRP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EE95B5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F227EE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ACSF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F2B3DE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EB46C2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</w:tr>
      <w:tr w:rsidR="008A7562" w:rsidRPr="006250D8" w14:paraId="55320B32" w14:textId="77777777" w:rsidTr="00630BD4">
        <w:trPr>
          <w:trHeight w:val="624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887CC58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 days</w:t>
            </w:r>
          </w:p>
          <w:p w14:paraId="7CB722F5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after MCAO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8C50CCA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Ipsilateral Ventricle (mean ± 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D08413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56</w:t>
            </w:r>
            <w:bookmarkStart w:id="2" w:name="OLE_LINK54"/>
            <w:bookmarkStart w:id="3" w:name="OLE_LINK55"/>
            <w:r w:rsidRPr="006250D8">
              <w:rPr>
                <w:rFonts w:ascii="Times New Roman" w:hAnsi="Times New Roman" w:cs="Times New Roman"/>
                <w:sz w:val="24"/>
              </w:rPr>
              <w:t xml:space="preserve"> ± </w:t>
            </w:r>
            <w:bookmarkEnd w:id="2"/>
            <w:bookmarkEnd w:id="3"/>
            <w:r w:rsidRPr="006250D8">
              <w:rPr>
                <w:rFonts w:ascii="Times New Roman" w:hAnsi="Times New Roman" w:cs="Times New Roman"/>
                <w:sz w:val="24"/>
              </w:rPr>
              <w:t>0.55%</w:t>
            </w:r>
          </w:p>
          <w:p w14:paraId="5A88578E" w14:textId="3D908AD2" w:rsidR="00AC6125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</w:t>
            </w:r>
            <w:r w:rsidR="00D01C40">
              <w:rPr>
                <w:rFonts w:ascii="Times New Roman" w:hAnsi="Times New Roman" w:cs="Times New Roman"/>
                <w:sz w:val="24"/>
              </w:rPr>
              <w:t>5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mm</w:t>
            </w:r>
            <w:r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30BCAB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37 ± 0.52%</w:t>
            </w:r>
          </w:p>
          <w:p w14:paraId="3B93C8F0" w14:textId="48872515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8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  <w:r w:rsidR="00D01C40">
              <w:rPr>
                <w:rFonts w:ascii="Times New Roman" w:hAnsi="Times New Roman" w:cs="Times New Roman"/>
                <w:sz w:val="24"/>
              </w:rPr>
              <w:t>8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CB5CB9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29 ± 0.47%</w:t>
            </w:r>
          </w:p>
          <w:p w14:paraId="2F907DAC" w14:textId="23F8F479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2</w:t>
            </w:r>
            <w:r w:rsidR="00BA7613"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 w:rsidR="00BA7613">
              <w:rPr>
                <w:rFonts w:ascii="Times New Roman" w:hAnsi="Times New Roman" w:cs="Times New Roman"/>
                <w:sz w:val="24"/>
              </w:rPr>
              <w:t xml:space="preserve"> 0.5</w:t>
            </w:r>
            <w:r w:rsidR="00D01C40">
              <w:rPr>
                <w:rFonts w:ascii="Times New Roman" w:hAnsi="Times New Roman" w:cs="Times New Roman"/>
                <w:sz w:val="24"/>
              </w:rPr>
              <w:t>3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2D0D855C" w14:textId="77777777" w:rsidTr="00630BD4">
        <w:trPr>
          <w:trHeight w:val="624"/>
        </w:trPr>
        <w:tc>
          <w:tcPr>
            <w:tcW w:w="993" w:type="dxa"/>
            <w:vMerge/>
          </w:tcPr>
          <w:p w14:paraId="7BE46396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112BA4F7" w14:textId="77777777" w:rsidR="000C085B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Contralateral Ventricle </w:t>
            </w:r>
          </w:p>
          <w:p w14:paraId="03CD7D50" w14:textId="702D33DD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2B34842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97 ± 0.65%</w:t>
            </w:r>
          </w:p>
          <w:p w14:paraId="7D4D1770" w14:textId="602F9DC2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3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  <w:r w:rsidR="00D01C40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>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CE645A3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61 ± 0.41%</w:t>
            </w:r>
          </w:p>
          <w:p w14:paraId="1189186E" w14:textId="02508E79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0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</w:t>
            </w:r>
            <w:r w:rsidR="00D01C40">
              <w:rPr>
                <w:rFonts w:ascii="Times New Roman" w:hAnsi="Times New Roman" w:cs="Times New Roman"/>
                <w:sz w:val="24"/>
              </w:rPr>
              <w:t>40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04DBCAB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25 ± 0.42%</w:t>
            </w:r>
          </w:p>
          <w:p w14:paraId="537AE770" w14:textId="4301CA26" w:rsidR="00BA7613" w:rsidRPr="006250D8" w:rsidRDefault="00BA7613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2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  <w:r w:rsidR="00D01C40">
              <w:rPr>
                <w:rFonts w:ascii="Times New Roman" w:hAnsi="Times New Roman" w:cs="Times New Roman"/>
                <w:sz w:val="24"/>
              </w:rPr>
              <w:t>7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2AD92211" w14:textId="77777777" w:rsidTr="00630BD4">
        <w:trPr>
          <w:trHeight w:val="624"/>
        </w:trPr>
        <w:tc>
          <w:tcPr>
            <w:tcW w:w="993" w:type="dxa"/>
            <w:vMerge/>
          </w:tcPr>
          <w:p w14:paraId="7AC1F3CF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</w:tcPr>
          <w:p w14:paraId="7DB340C9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3rd Ventricle </w:t>
            </w:r>
          </w:p>
          <w:p w14:paraId="60C95122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843" w:type="dxa"/>
          </w:tcPr>
          <w:p w14:paraId="0B28A550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2 ± 0.06%</w:t>
            </w:r>
          </w:p>
          <w:p w14:paraId="263A77C5" w14:textId="669612B3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05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229F8A7C" w14:textId="77777777" w:rsidR="004F5677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18 ± 0.07%</w:t>
            </w:r>
          </w:p>
          <w:p w14:paraId="2C11820E" w14:textId="25B8A0B9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06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2FFC9025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18 ± 0.06%</w:t>
            </w:r>
          </w:p>
          <w:p w14:paraId="36B7237C" w14:textId="45AEBED7" w:rsidR="00BA7613" w:rsidRPr="006250D8" w:rsidRDefault="00BA7613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0</w:t>
            </w:r>
            <w:r w:rsidR="00D01C40">
              <w:rPr>
                <w:rFonts w:ascii="Times New Roman" w:hAnsi="Times New Roman" w:cs="Times New Roman"/>
                <w:sz w:val="24"/>
              </w:rPr>
              <w:t>6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579CE389" w14:textId="77777777" w:rsidTr="00630BD4">
        <w:trPr>
          <w:trHeight w:val="624"/>
        </w:trPr>
        <w:tc>
          <w:tcPr>
            <w:tcW w:w="993" w:type="dxa"/>
            <w:vMerge w:val="restart"/>
          </w:tcPr>
          <w:p w14:paraId="66FCADBB" w14:textId="77777777" w:rsidR="008A7562" w:rsidRPr="006250D8" w:rsidRDefault="008A7562" w:rsidP="003459E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4 days after MCAO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06A1CAAF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Ipsilateral Ventricle (mean ± SD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C5B16C8" w14:textId="77777777" w:rsidR="004F5677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69 ± 1.04%</w:t>
            </w:r>
          </w:p>
          <w:p w14:paraId="07E956B2" w14:textId="25981033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9</w:t>
            </w:r>
            <w:r w:rsidR="00D01C40">
              <w:rPr>
                <w:rFonts w:ascii="Times New Roman" w:hAnsi="Times New Roman" w:cs="Times New Roman"/>
                <w:sz w:val="24"/>
              </w:rPr>
              <w:t>7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C4A8CAD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.64 ± 1.21%</w:t>
            </w:r>
          </w:p>
          <w:p w14:paraId="1DAFAA35" w14:textId="3289B3F0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3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01C40">
              <w:rPr>
                <w:rFonts w:ascii="Times New Roman" w:hAnsi="Times New Roman" w:cs="Times New Roman"/>
                <w:sz w:val="24"/>
              </w:rPr>
              <w:t>1.06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521BD46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48 ± 1.16%</w:t>
            </w:r>
          </w:p>
          <w:p w14:paraId="772167ED" w14:textId="1B62A0C4" w:rsidR="00BA7613" w:rsidRPr="006250D8" w:rsidRDefault="00BA7613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5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1.</w:t>
            </w:r>
            <w:r w:rsidR="00D01C40">
              <w:rPr>
                <w:rFonts w:ascii="Times New Roman" w:hAnsi="Times New Roman" w:cs="Times New Roman"/>
                <w:sz w:val="24"/>
              </w:rPr>
              <w:t>36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00A8A455" w14:textId="77777777" w:rsidTr="00630BD4">
        <w:trPr>
          <w:trHeight w:val="624"/>
        </w:trPr>
        <w:tc>
          <w:tcPr>
            <w:tcW w:w="993" w:type="dxa"/>
            <w:vMerge/>
          </w:tcPr>
          <w:p w14:paraId="38D1E319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</w:tcPr>
          <w:p w14:paraId="7F3BE13C" w14:textId="77777777" w:rsidR="000C085B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Contralateral Ventricle </w:t>
            </w:r>
          </w:p>
          <w:p w14:paraId="6702183C" w14:textId="15447B53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843" w:type="dxa"/>
          </w:tcPr>
          <w:p w14:paraId="4B46ECD4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77 ± 1.02%</w:t>
            </w:r>
          </w:p>
          <w:p w14:paraId="5668B40D" w14:textId="6A90D906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3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</w:t>
            </w:r>
            <w:r w:rsidR="00D01C40">
              <w:rPr>
                <w:rFonts w:ascii="Times New Roman" w:hAnsi="Times New Roman" w:cs="Times New Roman"/>
                <w:sz w:val="24"/>
              </w:rPr>
              <w:t>93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5950DAC5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2 ± 0.51%</w:t>
            </w:r>
          </w:p>
          <w:p w14:paraId="09D0330A" w14:textId="01471B45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90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</w:t>
            </w:r>
            <w:r w:rsidR="00D01C40">
              <w:rPr>
                <w:rFonts w:ascii="Times New Roman" w:hAnsi="Times New Roman" w:cs="Times New Roman"/>
                <w:sz w:val="24"/>
              </w:rPr>
              <w:t>8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05E55847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75 ± 0.79%</w:t>
            </w:r>
          </w:p>
          <w:p w14:paraId="1342B1B8" w14:textId="036ED349" w:rsidR="00BA7613" w:rsidRPr="006250D8" w:rsidRDefault="00BA7613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0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8</w:t>
            </w:r>
            <w:r w:rsidR="00D01C40">
              <w:rPr>
                <w:rFonts w:ascii="Times New Roman" w:hAnsi="Times New Roman" w:cs="Times New Roman"/>
                <w:sz w:val="24"/>
              </w:rPr>
              <w:t>7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3D419E22" w14:textId="77777777" w:rsidTr="00630BD4">
        <w:trPr>
          <w:trHeight w:val="624"/>
        </w:trPr>
        <w:tc>
          <w:tcPr>
            <w:tcW w:w="993" w:type="dxa"/>
            <w:vMerge/>
          </w:tcPr>
          <w:p w14:paraId="60B5051A" w14:textId="77777777" w:rsidR="008A7562" w:rsidRPr="006250D8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9" w:type="dxa"/>
            <w:shd w:val="clear" w:color="auto" w:fill="F2F2F2" w:themeFill="background1" w:themeFillShade="F2"/>
          </w:tcPr>
          <w:p w14:paraId="1B91A771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3rd Ventricle </w:t>
            </w:r>
          </w:p>
          <w:p w14:paraId="3DD155B2" w14:textId="77777777" w:rsidR="008A7562" w:rsidRPr="006250D8" w:rsidRDefault="008A7562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0D1C05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1 ± 0.19%</w:t>
            </w:r>
          </w:p>
          <w:p w14:paraId="22D1579F" w14:textId="64406BD5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  <w:r w:rsidR="00D01C40">
              <w:rPr>
                <w:rFonts w:ascii="Times New Roman" w:hAnsi="Times New Roman" w:cs="Times New Roman"/>
                <w:sz w:val="24"/>
              </w:rPr>
              <w:t>7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593C3D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78 ± 0.26%</w:t>
            </w:r>
          </w:p>
          <w:p w14:paraId="541B2CF4" w14:textId="3A6BE70B" w:rsidR="004F5677" w:rsidRPr="006250D8" w:rsidRDefault="004F5677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2</w:t>
            </w:r>
            <w:r w:rsidR="00D01C40">
              <w:rPr>
                <w:rFonts w:ascii="Times New Roman" w:hAnsi="Times New Roman" w:cs="Times New Roman"/>
                <w:sz w:val="24"/>
              </w:rPr>
              <w:t>3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BED018" w14:textId="77777777" w:rsidR="008A7562" w:rsidRDefault="008A7562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5 ± 0.16%</w:t>
            </w:r>
          </w:p>
          <w:p w14:paraId="31985D57" w14:textId="74C8655B" w:rsidR="00BA7613" w:rsidRPr="006250D8" w:rsidRDefault="00BA7613" w:rsidP="003459E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6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1</w:t>
            </w:r>
            <w:r w:rsidR="00D01C40">
              <w:rPr>
                <w:rFonts w:ascii="Times New Roman" w:hAnsi="Times New Roman" w:cs="Times New Roman"/>
                <w:sz w:val="24"/>
              </w:rPr>
              <w:t>9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8A7562" w:rsidRPr="006250D8" w14:paraId="073A1B45" w14:textId="77777777" w:rsidTr="003459E7">
        <w:trPr>
          <w:trHeight w:val="624"/>
        </w:trPr>
        <w:tc>
          <w:tcPr>
            <w:tcW w:w="8931" w:type="dxa"/>
            <w:gridSpan w:val="5"/>
          </w:tcPr>
          <w:p w14:paraId="4C638F54" w14:textId="77777777" w:rsidR="008A7562" w:rsidRDefault="008A7562" w:rsidP="00630BD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4" w:name="OLE_LINK60"/>
            <w:bookmarkStart w:id="5" w:name="OLE_LINK61"/>
            <w:bookmarkStart w:id="6" w:name="OLE_LINK58"/>
            <w:bookmarkStart w:id="7" w:name="OLE_LINK59"/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 xml:space="preserve">; MCAO: </w:t>
            </w:r>
            <w:r w:rsidRPr="0065657F">
              <w:rPr>
                <w:rFonts w:ascii="Times New Roman" w:hAnsi="Times New Roman" w:cs="Times New Roman"/>
                <w:sz w:val="24"/>
              </w:rPr>
              <w:t xml:space="preserve"> middle cerebral artery occlusion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80173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bookmarkEnd w:id="4"/>
            <w:bookmarkEnd w:id="5"/>
          </w:p>
          <w:p w14:paraId="195C5BCA" w14:textId="222065E9" w:rsidR="00290D03" w:rsidRPr="006250D8" w:rsidRDefault="003459E7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p</w:t>
            </w:r>
            <w:r w:rsidRPr="00531809">
              <w:rPr>
                <w:rFonts w:ascii="Times New Roman" w:hAnsi="Times New Roman" w:cs="Times New Roman"/>
                <w:sz w:val="24"/>
              </w:rPr>
              <w:t>ercentage of ventricular volume was calculated as follows: percentage cerebral ventricular volume = cerebral ventricular volume/cerebral hemisphere volume × 100%.</w:t>
            </w:r>
          </w:p>
        </w:tc>
      </w:tr>
      <w:bookmarkEnd w:id="6"/>
      <w:bookmarkEnd w:id="7"/>
    </w:tbl>
    <w:p w14:paraId="35532D2D" w14:textId="1493464B" w:rsidR="008A7562" w:rsidRDefault="008A7562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0FC6769" w14:textId="77777777" w:rsidR="000D6025" w:rsidRDefault="000D6025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7D4F2B5" w14:textId="2E455824" w:rsidR="00AC730F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6A128D" w:rsidRPr="006250D8">
        <w:rPr>
          <w:rFonts w:ascii="Times New Roman" w:hAnsi="Times New Roman" w:cs="Times New Roman"/>
          <w:b/>
          <w:bCs/>
          <w:sz w:val="24"/>
        </w:rPr>
        <w:t>T</w:t>
      </w:r>
      <w:r w:rsidR="00AC730F" w:rsidRPr="006250D8">
        <w:rPr>
          <w:rFonts w:ascii="Times New Roman" w:hAnsi="Times New Roman" w:cs="Times New Roman"/>
          <w:b/>
          <w:bCs/>
          <w:sz w:val="24"/>
        </w:rPr>
        <w:t>able 2. V</w:t>
      </w:r>
      <w:r w:rsidR="00AC730F" w:rsidRPr="006250D8">
        <w:rPr>
          <w:rFonts w:ascii="Times New Roman" w:hAnsi="Times New Roman" w:cs="Times New Roman" w:hint="eastAsia"/>
          <w:b/>
          <w:bCs/>
          <w:sz w:val="24"/>
        </w:rPr>
        <w:t>olume</w:t>
      </w:r>
      <w:r w:rsidR="00AC730F" w:rsidRPr="006250D8">
        <w:rPr>
          <w:rFonts w:ascii="Times New Roman" w:hAnsi="Times New Roman" w:cs="Times New Roman"/>
          <w:b/>
          <w:bCs/>
          <w:sz w:val="24"/>
        </w:rPr>
        <w:t xml:space="preserve"> of </w:t>
      </w:r>
      <w:r w:rsidR="00B94597" w:rsidRPr="006250D8">
        <w:rPr>
          <w:rFonts w:ascii="Times New Roman" w:hAnsi="Times New Roman" w:cs="Times New Roman" w:hint="eastAsia"/>
          <w:b/>
          <w:bCs/>
          <w:sz w:val="24"/>
        </w:rPr>
        <w:t>lateral</w:t>
      </w:r>
      <w:r w:rsidR="00AC730F" w:rsidRPr="006250D8">
        <w:rPr>
          <w:rFonts w:ascii="Times New Roman" w:hAnsi="Times New Roman" w:cs="Times New Roman"/>
          <w:b/>
          <w:bCs/>
          <w:sz w:val="24"/>
        </w:rPr>
        <w:t xml:space="preserve"> ventricle</w:t>
      </w:r>
      <w:r w:rsidR="00B94597" w:rsidRPr="006250D8">
        <w:rPr>
          <w:rFonts w:ascii="Times New Roman" w:hAnsi="Times New Roman" w:cs="Times New Roman"/>
          <w:b/>
          <w:bCs/>
          <w:sz w:val="24"/>
        </w:rPr>
        <w:t>s</w:t>
      </w:r>
      <w:r w:rsidR="00AC730F" w:rsidRPr="006250D8">
        <w:rPr>
          <w:rFonts w:ascii="Times New Roman" w:hAnsi="Times New Roman" w:cs="Times New Roman"/>
          <w:b/>
          <w:bCs/>
          <w:sz w:val="24"/>
        </w:rPr>
        <w:t xml:space="preserve"> in </w:t>
      </w:r>
      <w:r w:rsidR="00AC730F" w:rsidRPr="006250D8">
        <w:rPr>
          <w:rFonts w:ascii="Times New Roman" w:hAnsi="Times New Roman" w:cs="Times New Roman" w:hint="eastAsia"/>
          <w:b/>
          <w:bCs/>
          <w:sz w:val="24"/>
        </w:rPr>
        <w:t>normal</w:t>
      </w:r>
      <w:r w:rsidR="00AC730F" w:rsidRPr="006250D8">
        <w:rPr>
          <w:rFonts w:ascii="Times New Roman" w:hAnsi="Times New Roman" w:cs="Times New Roman"/>
          <w:b/>
          <w:bCs/>
          <w:sz w:val="24"/>
        </w:rPr>
        <w:t xml:space="preserve"> rats after intrathecal injection of MSCs</w:t>
      </w:r>
      <w:r w:rsidR="006461CC" w:rsidRPr="006250D8">
        <w:rPr>
          <w:rFonts w:ascii="Times New Roman" w:hAnsi="Times New Roman" w:cs="Times New Roman"/>
          <w:b/>
          <w:bCs/>
          <w:sz w:val="24"/>
        </w:rPr>
        <w:t xml:space="preserve"> (n=6)</w:t>
      </w:r>
    </w:p>
    <w:tbl>
      <w:tblPr>
        <w:tblStyle w:val="a3"/>
        <w:tblpPr w:leftFromText="180" w:rightFromText="180" w:vertAnchor="page" w:horzAnchor="margin" w:tblpY="3550"/>
        <w:tblW w:w="8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961"/>
        <w:gridCol w:w="1960"/>
        <w:gridCol w:w="1962"/>
      </w:tblGrid>
      <w:tr w:rsidR="00214FAA" w:rsidRPr="006250D8" w14:paraId="389455ED" w14:textId="77777777" w:rsidTr="00630BD4">
        <w:trPr>
          <w:trHeight w:val="624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1364FD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16016C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ACSF grou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4158F6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FEAF36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</w:tr>
      <w:tr w:rsidR="00214FAA" w:rsidRPr="006250D8" w14:paraId="5965E7C1" w14:textId="77777777" w:rsidTr="000C085B">
        <w:trPr>
          <w:trHeight w:val="624"/>
        </w:trPr>
        <w:tc>
          <w:tcPr>
            <w:tcW w:w="2715" w:type="dxa"/>
            <w:tcBorders>
              <w:top w:val="single" w:sz="4" w:space="0" w:color="auto"/>
            </w:tcBorders>
          </w:tcPr>
          <w:p w14:paraId="2DB13E7D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4 hour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 xml:space="preserve">s </w:t>
            </w:r>
            <w:r w:rsidRPr="006250D8">
              <w:rPr>
                <w:rFonts w:ascii="Times New Roman" w:hAnsi="Times New Roman" w:cs="Times New Roman"/>
                <w:sz w:val="24"/>
              </w:rPr>
              <w:t>after MCAO</w:t>
            </w:r>
          </w:p>
          <w:p w14:paraId="03B70FA4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7E5062E4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47 ± 0.26%</w:t>
            </w:r>
          </w:p>
          <w:p w14:paraId="20DFABF8" w14:textId="2E394B04" w:rsidR="00BA7613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7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5</w:t>
            </w:r>
            <w:r w:rsidR="00290D0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>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5CC04C9A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7 ± 0.65%</w:t>
            </w:r>
          </w:p>
          <w:p w14:paraId="3FD51512" w14:textId="484D0975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97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1.24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3229E13D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20 ± 0.26%</w:t>
            </w:r>
          </w:p>
          <w:p w14:paraId="6C96346B" w14:textId="53CAC163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48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214FAA" w:rsidRPr="006250D8" w14:paraId="51CABE06" w14:textId="77777777" w:rsidTr="00630BD4">
        <w:trPr>
          <w:trHeight w:val="624"/>
        </w:trPr>
        <w:tc>
          <w:tcPr>
            <w:tcW w:w="2715" w:type="dxa"/>
            <w:shd w:val="clear" w:color="auto" w:fill="F2F2F2" w:themeFill="background1" w:themeFillShade="F2"/>
          </w:tcPr>
          <w:p w14:paraId="3578ACC2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8 hour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 xml:space="preserve">s </w:t>
            </w:r>
            <w:r w:rsidRPr="006250D8">
              <w:rPr>
                <w:rFonts w:ascii="Times New Roman" w:hAnsi="Times New Roman" w:cs="Times New Roman"/>
                <w:sz w:val="24"/>
              </w:rPr>
              <w:t>after MCAO</w:t>
            </w:r>
          </w:p>
          <w:p w14:paraId="7188598D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961" w:type="dxa"/>
            <w:shd w:val="clear" w:color="auto" w:fill="F2F2F2" w:themeFill="background1" w:themeFillShade="F2"/>
          </w:tcPr>
          <w:p w14:paraId="1EE60947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7 ± 0.22%</w:t>
            </w:r>
          </w:p>
          <w:p w14:paraId="16E07694" w14:textId="0D9481F7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6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39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0" w:type="dxa"/>
            <w:shd w:val="clear" w:color="auto" w:fill="F2F2F2" w:themeFill="background1" w:themeFillShade="F2"/>
          </w:tcPr>
          <w:p w14:paraId="356CDF69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97 ± 0.65%</w:t>
            </w:r>
          </w:p>
          <w:p w14:paraId="3C31C516" w14:textId="671C3E55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7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1.29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1" w:type="dxa"/>
            <w:shd w:val="clear" w:color="auto" w:fill="F2F2F2" w:themeFill="background1" w:themeFillShade="F2"/>
          </w:tcPr>
          <w:p w14:paraId="6DED40D1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76 ± 0.42%</w:t>
            </w:r>
          </w:p>
          <w:p w14:paraId="5C62B51B" w14:textId="5325D3EF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6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88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214FAA" w:rsidRPr="006250D8" w14:paraId="2D8C5EA6" w14:textId="77777777" w:rsidTr="000C085B">
        <w:trPr>
          <w:trHeight w:val="624"/>
        </w:trPr>
        <w:tc>
          <w:tcPr>
            <w:tcW w:w="2715" w:type="dxa"/>
          </w:tcPr>
          <w:p w14:paraId="69E8D7A0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14 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 xml:space="preserve">days </w:t>
            </w:r>
            <w:r w:rsidRPr="006250D8">
              <w:rPr>
                <w:rFonts w:ascii="Times New Roman" w:hAnsi="Times New Roman" w:cs="Times New Roman"/>
                <w:sz w:val="24"/>
              </w:rPr>
              <w:t>after MCAO</w:t>
            </w:r>
          </w:p>
          <w:p w14:paraId="24A50119" w14:textId="77777777" w:rsidR="00214FAA" w:rsidRPr="006250D8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961" w:type="dxa"/>
          </w:tcPr>
          <w:p w14:paraId="1E3265ED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38 ± 0.11%</w:t>
            </w:r>
          </w:p>
          <w:p w14:paraId="6927EC1A" w14:textId="58F6C801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0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20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0" w:type="dxa"/>
          </w:tcPr>
          <w:p w14:paraId="2C65EFAC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4 ± 0.17%</w:t>
            </w:r>
          </w:p>
          <w:p w14:paraId="3B99A159" w14:textId="22384D8B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4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33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961" w:type="dxa"/>
          </w:tcPr>
          <w:p w14:paraId="400D867A" w14:textId="77777777" w:rsidR="00214FAA" w:rsidRDefault="00214FAA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38 ± 0.09%</w:t>
            </w:r>
          </w:p>
          <w:p w14:paraId="0FCFAF7F" w14:textId="5773E8B5" w:rsidR="00D01C40" w:rsidRPr="006250D8" w:rsidRDefault="00D01C40" w:rsidP="00BC3E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3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17</w:t>
            </w:r>
            <w:r w:rsidR="00290D03"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="00290D03"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5D6F92" w:rsidRPr="006250D8" w14:paraId="4D1BECE7" w14:textId="77777777" w:rsidTr="00630BD4">
        <w:trPr>
          <w:trHeight w:val="624"/>
        </w:trPr>
        <w:tc>
          <w:tcPr>
            <w:tcW w:w="8598" w:type="dxa"/>
            <w:gridSpan w:val="4"/>
            <w:shd w:val="clear" w:color="auto" w:fill="F2F2F2" w:themeFill="background1" w:themeFillShade="F2"/>
          </w:tcPr>
          <w:p w14:paraId="0415A307" w14:textId="102D1EFF" w:rsidR="005D6F92" w:rsidRPr="006250D8" w:rsidRDefault="005D6F92" w:rsidP="003459E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 xml:space="preserve">; MCAO: </w:t>
            </w:r>
            <w:r w:rsidRPr="0065657F">
              <w:rPr>
                <w:rFonts w:ascii="Times New Roman" w:hAnsi="Times New Roman" w:cs="Times New Roman"/>
                <w:sz w:val="24"/>
              </w:rPr>
              <w:t xml:space="preserve"> middle cerebral artery occlusion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80173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3459E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br/>
            </w:r>
            <w:r w:rsidR="003459E7">
              <w:rPr>
                <w:rFonts w:ascii="Times New Roman" w:hAnsi="Times New Roman" w:cs="Times New Roman"/>
                <w:sz w:val="24"/>
              </w:rPr>
              <w:t>The p</w:t>
            </w:r>
            <w:r w:rsidR="003459E7" w:rsidRPr="00531809">
              <w:rPr>
                <w:rFonts w:ascii="Times New Roman" w:hAnsi="Times New Roman" w:cs="Times New Roman"/>
                <w:sz w:val="24"/>
              </w:rPr>
              <w:t>ercentage of ventricular volume was calculated as follows: percentage cerebral ventricular volume = cerebral ventricular volume/cerebral hemisphere volume × 100%.</w:t>
            </w:r>
          </w:p>
        </w:tc>
      </w:tr>
    </w:tbl>
    <w:p w14:paraId="307659FA" w14:textId="4EE61F20" w:rsidR="00EA41F9" w:rsidRPr="006250D8" w:rsidRDefault="00EA41F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8680748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24A1B89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34F90C1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591B7DC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58F188C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274E94E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FF02689" w14:textId="77777777" w:rsidR="00214FAA" w:rsidRDefault="00214FAA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214FAA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F0CEF6" w14:textId="04A8DA00" w:rsidR="00461822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8" w:name="OLE_LINK104"/>
      <w:bookmarkStart w:id="9" w:name="OLE_LINK105"/>
      <w:r w:rsidRPr="006250D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6A128D" w:rsidRPr="006250D8">
        <w:rPr>
          <w:rFonts w:ascii="Times New Roman" w:hAnsi="Times New Roman" w:cs="Times New Roman"/>
          <w:b/>
          <w:bCs/>
          <w:sz w:val="24"/>
        </w:rPr>
        <w:t>T</w:t>
      </w:r>
      <w:r w:rsidR="00461822" w:rsidRPr="006250D8">
        <w:rPr>
          <w:rFonts w:ascii="Times New Roman" w:hAnsi="Times New Roman" w:cs="Times New Roman"/>
          <w:b/>
          <w:bCs/>
          <w:sz w:val="24"/>
        </w:rPr>
        <w:t>able 3. P</w:t>
      </w:r>
      <w:r w:rsidR="00461822" w:rsidRPr="006250D8">
        <w:rPr>
          <w:rFonts w:ascii="Times New Roman" w:hAnsi="Times New Roman" w:cs="Times New Roman" w:hint="eastAsia"/>
          <w:b/>
          <w:bCs/>
          <w:sz w:val="24"/>
        </w:rPr>
        <w:t>aw</w:t>
      </w:r>
      <w:r w:rsidR="00461822" w:rsidRPr="006250D8">
        <w:rPr>
          <w:rFonts w:ascii="Times New Roman" w:hAnsi="Times New Roman" w:cs="Times New Roman"/>
          <w:b/>
          <w:bCs/>
          <w:sz w:val="24"/>
        </w:rPr>
        <w:t xml:space="preserve"> slip count of rats after intrathecal injection of MSCs</w:t>
      </w:r>
      <w:r w:rsidR="006461CC" w:rsidRPr="006250D8">
        <w:rPr>
          <w:rFonts w:ascii="Times New Roman" w:hAnsi="Times New Roman" w:cs="Times New Roman"/>
          <w:b/>
          <w:bCs/>
          <w:sz w:val="24"/>
        </w:rPr>
        <w:t xml:space="preserve"> (n=6)</w:t>
      </w:r>
    </w:p>
    <w:tbl>
      <w:tblPr>
        <w:tblStyle w:val="a3"/>
        <w:tblpPr w:leftFromText="180" w:rightFromText="180" w:vertAnchor="page" w:horzAnchor="margin" w:tblpY="2814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15"/>
        <w:gridCol w:w="2315"/>
        <w:gridCol w:w="2316"/>
      </w:tblGrid>
      <w:tr w:rsidR="000C085B" w:rsidRPr="006250D8" w14:paraId="69CC4452" w14:textId="77777777" w:rsidTr="00630BD4">
        <w:trPr>
          <w:trHeight w:val="62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3CF09" w14:textId="77777777" w:rsidR="000C085B" w:rsidRPr="000C085B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A75B2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ACSF group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1F6F2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B6E1D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</w:tr>
      <w:tr w:rsidR="000C085B" w:rsidRPr="006250D8" w14:paraId="0B4351FC" w14:textId="77777777" w:rsidTr="000C085B">
        <w:trPr>
          <w:trHeight w:val="62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65EC4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0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4D276977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7C05E11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0899B1B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4283A981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ACF33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75FC119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623BFB6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59 [1.50, 1.92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3227F8E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88]</w:t>
            </w:r>
          </w:p>
        </w:tc>
      </w:tr>
      <w:tr w:rsidR="000C085B" w:rsidRPr="006250D8" w14:paraId="2FFA601D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500A849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2315" w:type="dxa"/>
            <w:vAlign w:val="center"/>
          </w:tcPr>
          <w:p w14:paraId="3E8C8C3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5" w:type="dxa"/>
            <w:vAlign w:val="center"/>
          </w:tcPr>
          <w:p w14:paraId="30EADB4A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0.75, 2.50]</w:t>
            </w:r>
          </w:p>
        </w:tc>
        <w:tc>
          <w:tcPr>
            <w:tcW w:w="2316" w:type="dxa"/>
            <w:vAlign w:val="center"/>
          </w:tcPr>
          <w:p w14:paraId="3CEB7528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00 [1.00, 1.75]</w:t>
            </w:r>
          </w:p>
        </w:tc>
      </w:tr>
      <w:tr w:rsidR="000C085B" w:rsidRPr="006250D8" w14:paraId="7347FB88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46178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230215A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220464B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0 [0.13, 0.50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1D98357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67 [1.00, 1.75]</w:t>
            </w:r>
          </w:p>
        </w:tc>
      </w:tr>
      <w:tr w:rsidR="000C085B" w:rsidRPr="006250D8" w14:paraId="71E8BAA1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2B89806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4</w:t>
            </w:r>
          </w:p>
        </w:tc>
        <w:tc>
          <w:tcPr>
            <w:tcW w:w="2315" w:type="dxa"/>
            <w:vAlign w:val="center"/>
          </w:tcPr>
          <w:p w14:paraId="55109E5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vAlign w:val="center"/>
          </w:tcPr>
          <w:p w14:paraId="7997CAD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75 [0.50, 1.00]</w:t>
            </w:r>
          </w:p>
        </w:tc>
        <w:tc>
          <w:tcPr>
            <w:tcW w:w="2316" w:type="dxa"/>
            <w:vAlign w:val="center"/>
          </w:tcPr>
          <w:p w14:paraId="4F4DACB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</w:tr>
      <w:tr w:rsidR="000C085B" w:rsidRPr="006250D8" w14:paraId="252EF29B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4CA8E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5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7FF772E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300572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0 [0.13, 0.50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4F1CF6A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7DB58B21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151DF5E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6</w:t>
            </w:r>
          </w:p>
        </w:tc>
        <w:tc>
          <w:tcPr>
            <w:tcW w:w="2315" w:type="dxa"/>
            <w:vAlign w:val="center"/>
          </w:tcPr>
          <w:p w14:paraId="396F97B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5" w:type="dxa"/>
            <w:vAlign w:val="center"/>
          </w:tcPr>
          <w:p w14:paraId="091BA6B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6" w:type="dxa"/>
            <w:vAlign w:val="center"/>
          </w:tcPr>
          <w:p w14:paraId="04D86C0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625A20EF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A7667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091328F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3F1772F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01A2EC9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0 [0.50, 0.50]</w:t>
            </w:r>
          </w:p>
        </w:tc>
      </w:tr>
      <w:tr w:rsidR="000C085B" w:rsidRPr="006250D8" w14:paraId="5EC568A4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36AE5BC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9</w:t>
            </w:r>
          </w:p>
        </w:tc>
        <w:tc>
          <w:tcPr>
            <w:tcW w:w="2315" w:type="dxa"/>
            <w:vAlign w:val="center"/>
          </w:tcPr>
          <w:p w14:paraId="5A029B6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vAlign w:val="center"/>
          </w:tcPr>
          <w:p w14:paraId="3110C9A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2316" w:type="dxa"/>
            <w:vAlign w:val="center"/>
          </w:tcPr>
          <w:p w14:paraId="6C14386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6BA32D25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4C3A8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1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456D92C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17A39D7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7ADC2C7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</w:tr>
      <w:tr w:rsidR="000C085B" w:rsidRPr="006250D8" w14:paraId="3E7AD3B6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6E07C2C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3</w:t>
            </w:r>
          </w:p>
        </w:tc>
        <w:tc>
          <w:tcPr>
            <w:tcW w:w="2315" w:type="dxa"/>
            <w:vAlign w:val="center"/>
          </w:tcPr>
          <w:p w14:paraId="3AC81A2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2315" w:type="dxa"/>
            <w:vAlign w:val="center"/>
          </w:tcPr>
          <w:p w14:paraId="299FCCC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2316" w:type="dxa"/>
            <w:vAlign w:val="center"/>
          </w:tcPr>
          <w:p w14:paraId="728048E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39B8F5A7" w14:textId="77777777" w:rsidTr="00630BD4">
        <w:trPr>
          <w:trHeight w:val="624"/>
        </w:trPr>
        <w:tc>
          <w:tcPr>
            <w:tcW w:w="8080" w:type="dxa"/>
            <w:gridSpan w:val="4"/>
            <w:shd w:val="clear" w:color="auto" w:fill="F2F2F2" w:themeFill="background1" w:themeFillShade="F2"/>
            <w:vAlign w:val="center"/>
          </w:tcPr>
          <w:p w14:paraId="0918D3B3" w14:textId="1B2B926C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Paw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slip count 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(median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[quartile 1, quartile 3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])</w:t>
            </w:r>
          </w:p>
          <w:p w14:paraId="187E20B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bookmarkEnd w:id="8"/>
      <w:bookmarkEnd w:id="9"/>
    </w:tbl>
    <w:p w14:paraId="1EC9E3EF" w14:textId="07B4C8DC" w:rsidR="005D3139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D8A5472" w14:textId="77777777" w:rsidR="000C085B" w:rsidRPr="006250D8" w:rsidRDefault="000C085B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3B459E0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2C5E6F7" w14:textId="77777777" w:rsid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142304" w14:textId="42912278" w:rsidR="005D3139" w:rsidRDefault="0007389F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6A128D" w:rsidRPr="006250D8">
        <w:rPr>
          <w:rFonts w:ascii="Times New Roman" w:hAnsi="Times New Roman" w:cs="Times New Roman"/>
          <w:b/>
          <w:bCs/>
          <w:sz w:val="24"/>
        </w:rPr>
        <w:t>T</w:t>
      </w:r>
      <w:r w:rsidR="005D3139" w:rsidRPr="006250D8">
        <w:rPr>
          <w:rFonts w:ascii="Times New Roman" w:hAnsi="Times New Roman" w:cs="Times New Roman"/>
          <w:b/>
          <w:bCs/>
          <w:sz w:val="24"/>
        </w:rPr>
        <w:t>able 4. Cross beam time of rats after intrathecal injection of MSCs (n=6)</w:t>
      </w:r>
    </w:p>
    <w:tbl>
      <w:tblPr>
        <w:tblStyle w:val="a3"/>
        <w:tblpPr w:leftFromText="180" w:rightFromText="180" w:vertAnchor="page" w:horzAnchor="margin" w:tblpY="2806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15"/>
        <w:gridCol w:w="2315"/>
        <w:gridCol w:w="2316"/>
      </w:tblGrid>
      <w:tr w:rsidR="000C085B" w:rsidRPr="006250D8" w14:paraId="5E205886" w14:textId="77777777" w:rsidTr="00630BD4">
        <w:trPr>
          <w:trHeight w:val="62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E0538" w14:textId="77777777" w:rsidR="000C085B" w:rsidRPr="008B458C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B383E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ACSF group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988F3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7B7BB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</w:tr>
      <w:tr w:rsidR="000C085B" w:rsidRPr="006250D8" w14:paraId="40918F1E" w14:textId="77777777" w:rsidTr="000C085B">
        <w:trPr>
          <w:trHeight w:val="624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9F0F37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0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4BB9979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29FA4B6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022AD74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</w:tr>
      <w:tr w:rsidR="000C085B" w:rsidRPr="006250D8" w14:paraId="7A22381C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2C40F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BC48CF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.00 [4.00, 4.38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1E60755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9.00 [8.00, 15.25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75813D8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6.00 [5.13, 7.63]</w:t>
            </w:r>
          </w:p>
        </w:tc>
      </w:tr>
      <w:tr w:rsidR="000C085B" w:rsidRPr="006250D8" w14:paraId="4FEED631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0DCF82E2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2315" w:type="dxa"/>
            <w:vAlign w:val="center"/>
          </w:tcPr>
          <w:p w14:paraId="6CDCE38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.00 [3.63, 4.38]</w:t>
            </w:r>
          </w:p>
        </w:tc>
        <w:tc>
          <w:tcPr>
            <w:tcW w:w="2315" w:type="dxa"/>
            <w:vAlign w:val="center"/>
          </w:tcPr>
          <w:p w14:paraId="7112950D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5.25 [4.50, 6.00]</w:t>
            </w:r>
          </w:p>
        </w:tc>
        <w:tc>
          <w:tcPr>
            <w:tcW w:w="2316" w:type="dxa"/>
            <w:vAlign w:val="center"/>
          </w:tcPr>
          <w:p w14:paraId="70ED053D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5.25 [4.63, 5.88]</w:t>
            </w:r>
          </w:p>
        </w:tc>
      </w:tr>
      <w:tr w:rsidR="000C085B" w:rsidRPr="006250D8" w14:paraId="1C6F8665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9BF85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3292A94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13, 2.88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3F73C3F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2.50, 3.88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5731615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25 [2.63, 3.50]</w:t>
            </w:r>
          </w:p>
        </w:tc>
      </w:tr>
      <w:tr w:rsidR="000C085B" w:rsidRPr="006250D8" w14:paraId="0176C8CC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7D8390F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4</w:t>
            </w:r>
          </w:p>
        </w:tc>
        <w:tc>
          <w:tcPr>
            <w:tcW w:w="2315" w:type="dxa"/>
            <w:vAlign w:val="center"/>
          </w:tcPr>
          <w:p w14:paraId="3B5DC12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50, 2.88]</w:t>
            </w:r>
          </w:p>
        </w:tc>
        <w:tc>
          <w:tcPr>
            <w:tcW w:w="2315" w:type="dxa"/>
            <w:vAlign w:val="center"/>
          </w:tcPr>
          <w:p w14:paraId="16C8CD0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3.63, 3.00]</w:t>
            </w:r>
          </w:p>
        </w:tc>
        <w:tc>
          <w:tcPr>
            <w:tcW w:w="2316" w:type="dxa"/>
            <w:vAlign w:val="center"/>
          </w:tcPr>
          <w:p w14:paraId="306DDAF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3.00, 3.38]</w:t>
            </w:r>
          </w:p>
        </w:tc>
      </w:tr>
      <w:tr w:rsidR="000C085B" w:rsidRPr="006250D8" w14:paraId="15E1D109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501E60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5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74E2123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50, 2.88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1FE21A2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2.63, 3.38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40123757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50, 3.00]</w:t>
            </w:r>
          </w:p>
        </w:tc>
      </w:tr>
      <w:tr w:rsidR="000C085B" w:rsidRPr="006250D8" w14:paraId="02CDD44B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131D043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6</w:t>
            </w:r>
          </w:p>
        </w:tc>
        <w:tc>
          <w:tcPr>
            <w:tcW w:w="2315" w:type="dxa"/>
            <w:vAlign w:val="center"/>
          </w:tcPr>
          <w:p w14:paraId="5B3853F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3.00, 3.00]</w:t>
            </w:r>
          </w:p>
        </w:tc>
        <w:tc>
          <w:tcPr>
            <w:tcW w:w="2315" w:type="dxa"/>
            <w:vAlign w:val="center"/>
          </w:tcPr>
          <w:p w14:paraId="1AF98F8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50, 3.00]</w:t>
            </w:r>
          </w:p>
        </w:tc>
        <w:tc>
          <w:tcPr>
            <w:tcW w:w="2316" w:type="dxa"/>
            <w:vAlign w:val="center"/>
          </w:tcPr>
          <w:p w14:paraId="730430B7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50, 3.00]</w:t>
            </w:r>
          </w:p>
        </w:tc>
      </w:tr>
      <w:tr w:rsidR="000C085B" w:rsidRPr="006250D8" w14:paraId="2A48554D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5605C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829916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250D8">
              <w:rPr>
                <w:rFonts w:ascii="Times New Roman" w:hAnsi="Times New Roman" w:cs="Times New Roman"/>
                <w:sz w:val="24"/>
              </w:rPr>
              <w:t>0 [2.00, 2.38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4DBBAD3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6250D8">
              <w:rPr>
                <w:rFonts w:ascii="Times New Roman" w:hAnsi="Times New Roman" w:cs="Times New Roman"/>
                <w:sz w:val="24"/>
              </w:rPr>
              <w:t>50 [2.50, 2.88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33F071B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13, 3.38]</w:t>
            </w:r>
          </w:p>
        </w:tc>
      </w:tr>
      <w:tr w:rsidR="000C085B" w:rsidRPr="006250D8" w14:paraId="0DA626CC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33FD253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9</w:t>
            </w:r>
          </w:p>
        </w:tc>
        <w:tc>
          <w:tcPr>
            <w:tcW w:w="2315" w:type="dxa"/>
            <w:vAlign w:val="center"/>
          </w:tcPr>
          <w:p w14:paraId="1188A7D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50, 3.00]</w:t>
            </w:r>
          </w:p>
        </w:tc>
        <w:tc>
          <w:tcPr>
            <w:tcW w:w="2315" w:type="dxa"/>
            <w:vAlign w:val="center"/>
          </w:tcPr>
          <w:p w14:paraId="429A965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50, 2.88]</w:t>
            </w:r>
          </w:p>
        </w:tc>
        <w:tc>
          <w:tcPr>
            <w:tcW w:w="2316" w:type="dxa"/>
            <w:vAlign w:val="center"/>
          </w:tcPr>
          <w:p w14:paraId="3F85DE1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25 [2.00, 2.50]</w:t>
            </w:r>
          </w:p>
        </w:tc>
      </w:tr>
      <w:tr w:rsidR="000C085B" w:rsidRPr="006250D8" w14:paraId="36415D9E" w14:textId="77777777" w:rsidTr="00630BD4">
        <w:trPr>
          <w:trHeight w:val="624"/>
        </w:trPr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A2B1F0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1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2352FF6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13, 2.50]</w:t>
            </w:r>
          </w:p>
        </w:tc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421BF4E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25 [2.00, 2.50]</w:t>
            </w:r>
          </w:p>
        </w:tc>
        <w:tc>
          <w:tcPr>
            <w:tcW w:w="2316" w:type="dxa"/>
            <w:shd w:val="clear" w:color="auto" w:fill="F2F2F2" w:themeFill="background1" w:themeFillShade="F2"/>
            <w:vAlign w:val="center"/>
          </w:tcPr>
          <w:p w14:paraId="458FBC8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50, 2.88]</w:t>
            </w:r>
          </w:p>
        </w:tc>
      </w:tr>
      <w:tr w:rsidR="000C085B" w:rsidRPr="006250D8" w14:paraId="051729A9" w14:textId="77777777" w:rsidTr="000C085B">
        <w:trPr>
          <w:trHeight w:val="624"/>
        </w:trPr>
        <w:tc>
          <w:tcPr>
            <w:tcW w:w="1134" w:type="dxa"/>
            <w:vAlign w:val="center"/>
          </w:tcPr>
          <w:p w14:paraId="04B13B9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3</w:t>
            </w:r>
          </w:p>
        </w:tc>
        <w:tc>
          <w:tcPr>
            <w:tcW w:w="2315" w:type="dxa"/>
            <w:vAlign w:val="center"/>
          </w:tcPr>
          <w:p w14:paraId="1E46A987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25 [2.00, 2.50]</w:t>
            </w:r>
          </w:p>
        </w:tc>
        <w:tc>
          <w:tcPr>
            <w:tcW w:w="2315" w:type="dxa"/>
            <w:vAlign w:val="center"/>
          </w:tcPr>
          <w:p w14:paraId="17E26BF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0 [2.13, 2.88]</w:t>
            </w:r>
          </w:p>
        </w:tc>
        <w:tc>
          <w:tcPr>
            <w:tcW w:w="2316" w:type="dxa"/>
            <w:vAlign w:val="center"/>
          </w:tcPr>
          <w:p w14:paraId="6453FCD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38]</w:t>
            </w:r>
          </w:p>
        </w:tc>
      </w:tr>
      <w:tr w:rsidR="000C085B" w:rsidRPr="006250D8" w14:paraId="6AD826A2" w14:textId="77777777" w:rsidTr="00630BD4">
        <w:trPr>
          <w:trHeight w:val="624"/>
        </w:trPr>
        <w:tc>
          <w:tcPr>
            <w:tcW w:w="8080" w:type="dxa"/>
            <w:gridSpan w:val="4"/>
            <w:shd w:val="clear" w:color="auto" w:fill="F2F2F2" w:themeFill="background1" w:themeFillShade="F2"/>
            <w:vAlign w:val="center"/>
          </w:tcPr>
          <w:p w14:paraId="64A5E74C" w14:textId="56650BB5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Cross beam time (sec) 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(median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[quartile 1, quartile 3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])</w:t>
            </w:r>
          </w:p>
          <w:p w14:paraId="4BA74392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10" w:name="OLE_LINK62"/>
            <w:bookmarkStart w:id="11" w:name="OLE_LINK63"/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bookmarkEnd w:id="10"/>
            <w:bookmarkEnd w:id="11"/>
          </w:p>
        </w:tc>
      </w:tr>
    </w:tbl>
    <w:p w14:paraId="54E420E5" w14:textId="77777777" w:rsidR="008B458C" w:rsidRPr="006250D8" w:rsidRDefault="008B458C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CB0C811" w14:textId="54F81655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C7D92EB" w14:textId="087A2BA0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1E83BF7" w14:textId="55515E54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8C46E3C" w14:textId="77777777" w:rsid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A12C62" w14:textId="3728DAB9" w:rsidR="00EA41F9" w:rsidRP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>Supplemental Table 5. MSCs in aggregation in CSF (n=6)</w:t>
      </w:r>
    </w:p>
    <w:tbl>
      <w:tblPr>
        <w:tblStyle w:val="a3"/>
        <w:tblpPr w:leftFromText="180" w:rightFromText="180" w:vertAnchor="page" w:horzAnchor="margin" w:tblpY="2266"/>
        <w:tblW w:w="8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54"/>
        <w:gridCol w:w="1654"/>
        <w:gridCol w:w="1654"/>
        <w:gridCol w:w="1655"/>
      </w:tblGrid>
      <w:tr w:rsidR="000C085B" w:rsidRPr="006250D8" w14:paraId="742FF2F5" w14:textId="77777777" w:rsidTr="00630BD4">
        <w:trPr>
          <w:trHeight w:val="62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2C3341" w14:textId="77777777" w:rsidR="000C085B" w:rsidRP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0748B" w14:textId="77777777" w:rsidR="00630BD4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ACSF </w:t>
            </w:r>
          </w:p>
          <w:p w14:paraId="74B6FF6E" w14:textId="22703365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20F5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3F24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3181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+ VCAM1 ab Group</w:t>
            </w:r>
          </w:p>
        </w:tc>
      </w:tr>
      <w:tr w:rsidR="000C085B" w:rsidRPr="006250D8" w14:paraId="41444258" w14:textId="77777777" w:rsidTr="000C085B">
        <w:trPr>
          <w:trHeight w:val="624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E88A19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Aggregation </w:t>
            </w:r>
          </w:p>
          <w:p w14:paraId="0AAB9F4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rate (</w:t>
            </w:r>
            <w:r>
              <w:rPr>
                <w:rFonts w:ascii="Times New Roman" w:hAnsi="Times New Roman" w:cs="Times New Roman"/>
                <w:sz w:val="24"/>
              </w:rPr>
              <w:t xml:space="preserve">mean </w:t>
            </w:r>
            <w:r w:rsidRPr="00EE3D26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SD </w:t>
            </w:r>
            <w:r w:rsidRPr="006250D8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750A520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0.45 </w:t>
            </w:r>
            <w:bookmarkStart w:id="12" w:name="OLE_LINK68"/>
            <w:bookmarkStart w:id="13" w:name="OLE_LINK69"/>
            <w:r w:rsidRPr="006250D8">
              <w:rPr>
                <w:rFonts w:ascii="Times New Roman" w:hAnsi="Times New Roman" w:cs="Times New Roman"/>
                <w:sz w:val="24"/>
              </w:rPr>
              <w:t>±</w:t>
            </w:r>
            <w:bookmarkEnd w:id="12"/>
            <w:bookmarkEnd w:id="13"/>
            <w:r w:rsidRPr="006250D8">
              <w:rPr>
                <w:rFonts w:ascii="Times New Roman" w:hAnsi="Times New Roman" w:cs="Times New Roman"/>
                <w:sz w:val="24"/>
              </w:rPr>
              <w:t xml:space="preserve"> 0.24%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27F93A86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1.68 ± 1.78%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1F46DCD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85 ± 0.74%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14:paraId="7C937D8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87 ± 0.66%</w:t>
            </w:r>
          </w:p>
        </w:tc>
      </w:tr>
      <w:tr w:rsidR="000C085B" w:rsidRPr="006250D8" w14:paraId="3293AA82" w14:textId="77777777" w:rsidTr="00630BD4">
        <w:trPr>
          <w:trHeight w:val="624"/>
        </w:trPr>
        <w:tc>
          <w:tcPr>
            <w:tcW w:w="8177" w:type="dxa"/>
            <w:gridSpan w:val="5"/>
            <w:tcBorders>
              <w:top w:val="nil"/>
            </w:tcBorders>
            <w:shd w:val="clear" w:color="auto" w:fill="F2F2F2" w:themeFill="background1" w:themeFillShade="F2"/>
          </w:tcPr>
          <w:p w14:paraId="72B205C1" w14:textId="2C70E762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14" w:name="OLE_LINK64"/>
            <w:bookmarkStart w:id="15" w:name="OLE_LINK65"/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VCAM1-ab</w:t>
            </w:r>
            <w:r>
              <w:rPr>
                <w:rFonts w:ascii="Times New Roman" w:hAnsi="Times New Roman" w:cs="Times New Roman"/>
                <w:sz w:val="24"/>
              </w:rPr>
              <w:t xml:space="preserve">: anti-VCAM-1 antibody; </w:t>
            </w:r>
            <w:r w:rsidRPr="0080173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bookmarkEnd w:id="14"/>
            <w:bookmarkEnd w:id="15"/>
          </w:p>
        </w:tc>
      </w:tr>
    </w:tbl>
    <w:p w14:paraId="2DE4669E" w14:textId="2E419264" w:rsidR="00EA41F9" w:rsidRPr="006250D8" w:rsidRDefault="00EA41F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499DBC0" w14:textId="3D900AEC" w:rsidR="00EA41F9" w:rsidRPr="006250D8" w:rsidRDefault="00EA41F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9FFE616" w14:textId="719F84B1" w:rsidR="00EA41F9" w:rsidRPr="006250D8" w:rsidRDefault="00EA41F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848DA7F" w14:textId="1DF33B2A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C8E9FAD" w14:textId="77777777" w:rsid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70874" w14:textId="7F8F89FE" w:rsidR="00523BA0" w:rsidRPr="006250D8" w:rsidRDefault="0007389F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6A128D" w:rsidRPr="006250D8">
        <w:rPr>
          <w:rFonts w:ascii="Times New Roman" w:hAnsi="Times New Roman" w:cs="Times New Roman"/>
          <w:b/>
          <w:bCs/>
          <w:sz w:val="24"/>
        </w:rPr>
        <w:t>T</w:t>
      </w:r>
      <w:r w:rsidR="00523BA0" w:rsidRPr="006250D8">
        <w:rPr>
          <w:rFonts w:ascii="Times New Roman" w:hAnsi="Times New Roman" w:cs="Times New Roman"/>
          <w:b/>
          <w:bCs/>
          <w:sz w:val="24"/>
        </w:rPr>
        <w:t xml:space="preserve">able 6. MSCs in aggregation in </w:t>
      </w:r>
      <w:r w:rsidR="00BE61B2" w:rsidRPr="006250D8">
        <w:rPr>
          <w:rFonts w:ascii="Times New Roman" w:hAnsi="Times New Roman" w:cs="Times New Roman" w:hint="eastAsia"/>
          <w:b/>
          <w:bCs/>
          <w:sz w:val="24"/>
        </w:rPr>
        <w:t>vitro</w:t>
      </w:r>
      <w:r w:rsidR="00351916" w:rsidRPr="006250D8">
        <w:rPr>
          <w:rFonts w:ascii="Times New Roman" w:hAnsi="Times New Roman" w:cs="Times New Roman"/>
          <w:b/>
          <w:bCs/>
          <w:sz w:val="24"/>
        </w:rPr>
        <w:t xml:space="preserve"> (n=6)</w:t>
      </w:r>
    </w:p>
    <w:tbl>
      <w:tblPr>
        <w:tblStyle w:val="a3"/>
        <w:tblpPr w:leftFromText="180" w:rightFromText="180" w:vertAnchor="page" w:horzAnchor="margin" w:tblpY="2222"/>
        <w:tblOverlap w:val="never"/>
        <w:tblW w:w="8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75"/>
        <w:gridCol w:w="1875"/>
        <w:gridCol w:w="1875"/>
      </w:tblGrid>
      <w:tr w:rsidR="000C085B" w:rsidRPr="006250D8" w14:paraId="20C16079" w14:textId="77777777" w:rsidTr="00630BD4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65CD96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CA7B7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group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0B087A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0E08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+ VCAM1-ab Group</w:t>
            </w:r>
          </w:p>
        </w:tc>
      </w:tr>
      <w:tr w:rsidR="000C085B" w:rsidRPr="006250D8" w14:paraId="093A0060" w14:textId="77777777" w:rsidTr="000C085B">
        <w:trPr>
          <w:trHeight w:val="624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59ED0DC" w14:textId="77777777" w:rsidR="000C085B" w:rsidRPr="006250D8" w:rsidRDefault="000C085B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MSCs 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pass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ed the filter 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×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50D8">
              <w:rPr>
                <w:rFonts w:ascii="Times New Roman" w:hAnsi="Times New Roman" w:cs="Times New Roman"/>
                <w:sz w:val="24"/>
              </w:rPr>
              <w:t>0</w:t>
            </w:r>
            <w:r w:rsidRPr="006250D8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  <w:r w:rsidRPr="006250D8">
              <w:rPr>
                <w:rFonts w:ascii="Times New Roman" w:hAnsi="Times New Roman" w:cs="Times New Roman"/>
                <w:sz w:val="24"/>
              </w:rPr>
              <w:t>)</w:t>
            </w:r>
            <w:bookmarkStart w:id="16" w:name="OLE_LINK70"/>
            <w:bookmarkStart w:id="17" w:name="OLE_LINK71"/>
            <w:r>
              <w:rPr>
                <w:rFonts w:ascii="Times New Roman" w:hAnsi="Times New Roman" w:cs="Times New Roman"/>
                <w:sz w:val="24"/>
              </w:rPr>
              <w:t xml:space="preserve"> (mean </w:t>
            </w:r>
            <w:r w:rsidRPr="006250D8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SD)</w:t>
            </w:r>
            <w:bookmarkEnd w:id="16"/>
            <w:bookmarkEnd w:id="17"/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28BF45AA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50D8">
              <w:rPr>
                <w:rFonts w:ascii="Times New Roman" w:hAnsi="Times New Roman" w:cs="Times New Roman"/>
                <w:sz w:val="24"/>
              </w:rPr>
              <w:t>.07 ± 0.19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4CE05802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6250D8">
              <w:rPr>
                <w:rFonts w:ascii="Times New Roman" w:hAnsi="Times New Roman" w:cs="Times New Roman"/>
                <w:sz w:val="24"/>
              </w:rPr>
              <w:t>.53 ± 0.86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559D28FB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50D8">
              <w:rPr>
                <w:rFonts w:ascii="Times New Roman" w:hAnsi="Times New Roman" w:cs="Times New Roman"/>
                <w:sz w:val="24"/>
              </w:rPr>
              <w:t>.70 ± 0.48</w:t>
            </w:r>
          </w:p>
        </w:tc>
      </w:tr>
      <w:tr w:rsidR="000C085B" w:rsidRPr="006250D8" w14:paraId="1F45529D" w14:textId="77777777" w:rsidTr="00630BD4">
        <w:trPr>
          <w:trHeight w:val="62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2D1887" w14:textId="77777777" w:rsidR="000C085B" w:rsidRDefault="000C085B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MSCs on the filter</w:t>
            </w:r>
          </w:p>
          <w:p w14:paraId="0A12A89F" w14:textId="77777777" w:rsidR="000C085B" w:rsidRPr="006250D8" w:rsidRDefault="000C085B" w:rsidP="00630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mean </w:t>
            </w:r>
            <w:r w:rsidRPr="006250D8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SD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DB8A5F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>12.33 ± 147.2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58113C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250D8">
              <w:rPr>
                <w:rFonts w:ascii="Times New Roman" w:hAnsi="Times New Roman" w:cs="Times New Roman"/>
                <w:sz w:val="24"/>
              </w:rPr>
              <w:t>63.33 ± 80.1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9A29DF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250D8">
              <w:rPr>
                <w:rFonts w:ascii="Times New Roman" w:hAnsi="Times New Roman" w:cs="Times New Roman"/>
                <w:sz w:val="24"/>
              </w:rPr>
              <w:t>37.50 ± 31.61</w:t>
            </w:r>
          </w:p>
        </w:tc>
      </w:tr>
      <w:tr w:rsidR="000C085B" w:rsidRPr="006250D8" w14:paraId="44523F6E" w14:textId="77777777" w:rsidTr="000C085B">
        <w:trPr>
          <w:trHeight w:val="624"/>
        </w:trPr>
        <w:tc>
          <w:tcPr>
            <w:tcW w:w="8177" w:type="dxa"/>
            <w:gridSpan w:val="4"/>
            <w:tcBorders>
              <w:top w:val="nil"/>
            </w:tcBorders>
          </w:tcPr>
          <w:p w14:paraId="417F1B97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8" w:name="OLE_LINK66"/>
            <w:bookmarkStart w:id="19" w:name="OLE_LINK67"/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6250D8">
              <w:rPr>
                <w:rFonts w:ascii="Times New Roman" w:hAnsi="Times New Roman" w:cs="Times New Roman"/>
                <w:sz w:val="24"/>
              </w:rPr>
              <w:t>VCAM1-ab</w:t>
            </w:r>
            <w:r>
              <w:rPr>
                <w:rFonts w:ascii="Times New Roman" w:hAnsi="Times New Roman" w:cs="Times New Roman"/>
                <w:sz w:val="24"/>
              </w:rPr>
              <w:t xml:space="preserve">: anti-VCAM-1 antibody; </w:t>
            </w:r>
            <w:r w:rsidRPr="0080173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bookmarkEnd w:id="18"/>
            <w:bookmarkEnd w:id="19"/>
          </w:p>
        </w:tc>
      </w:tr>
    </w:tbl>
    <w:p w14:paraId="5D60816A" w14:textId="13CB53B3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A56AA0E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8473AA9" w14:textId="77777777" w:rsidR="006250D8" w:rsidRP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6250D8" w:rsidRP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BFDB8E" w14:textId="77777777" w:rsidR="000C085B" w:rsidRPr="006250D8" w:rsidRDefault="000C085B" w:rsidP="000C085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>Supplemental Table 7. V</w:t>
      </w:r>
      <w:r w:rsidRPr="006250D8">
        <w:rPr>
          <w:rFonts w:ascii="Times New Roman" w:hAnsi="Times New Roman" w:cs="Times New Roman" w:hint="eastAsia"/>
          <w:b/>
          <w:bCs/>
          <w:sz w:val="24"/>
        </w:rPr>
        <w:t>olume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of </w:t>
      </w:r>
      <w:r w:rsidRPr="006250D8">
        <w:rPr>
          <w:rFonts w:ascii="Times New Roman" w:hAnsi="Times New Roman" w:cs="Times New Roman" w:hint="eastAsia"/>
          <w:b/>
          <w:bCs/>
          <w:sz w:val="24"/>
        </w:rPr>
        <w:t>lateral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ventricles in </w:t>
      </w:r>
      <w:r w:rsidRPr="006250D8">
        <w:rPr>
          <w:rFonts w:ascii="Times New Roman" w:hAnsi="Times New Roman" w:cs="Times New Roman" w:hint="eastAsia"/>
          <w:b/>
          <w:bCs/>
          <w:sz w:val="24"/>
        </w:rPr>
        <w:t>normal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rats after intrathecal injection of ACSF, 2D MSCs, 3D MSCs, and 2D MSCs incubated with anti-VCAM-1 antibody (n=6)</w:t>
      </w:r>
    </w:p>
    <w:tbl>
      <w:tblPr>
        <w:tblStyle w:val="a3"/>
        <w:tblpPr w:leftFromText="180" w:rightFromText="180" w:vertAnchor="page" w:horzAnchor="margin" w:tblpY="3437"/>
        <w:tblW w:w="91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1844"/>
        <w:gridCol w:w="1844"/>
        <w:gridCol w:w="1844"/>
        <w:gridCol w:w="1851"/>
      </w:tblGrid>
      <w:tr w:rsidR="000C085B" w:rsidRPr="006250D8" w14:paraId="411DD8F0" w14:textId="77777777" w:rsidTr="00630BD4">
        <w:trPr>
          <w:trHeight w:val="660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181C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C26F7E" w14:textId="77777777" w:rsidR="00630BD4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ACSF </w:t>
            </w:r>
          </w:p>
          <w:p w14:paraId="19CBE99D" w14:textId="345CA347" w:rsidR="000C085B" w:rsidRPr="006250D8" w:rsidRDefault="00630BD4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0C085B"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353B2" w14:textId="77777777" w:rsidR="00630BD4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2D MSCs </w:t>
            </w:r>
          </w:p>
          <w:p w14:paraId="3ECDE25C" w14:textId="2628091D" w:rsidR="000C085B" w:rsidRPr="006250D8" w:rsidRDefault="00630BD4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0C085B"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992AD" w14:textId="77777777" w:rsidR="00630BD4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3D MSCs </w:t>
            </w:r>
          </w:p>
          <w:p w14:paraId="7B71B158" w14:textId="0A3EA26B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D799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+ VCAM1-ab Group</w:t>
            </w:r>
          </w:p>
        </w:tc>
      </w:tr>
      <w:tr w:rsidR="000C085B" w:rsidRPr="006250D8" w14:paraId="10D0F1FF" w14:textId="77777777" w:rsidTr="000C085B">
        <w:trPr>
          <w:trHeight w:val="660"/>
        </w:trPr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3118558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4 hour</w:t>
            </w:r>
            <w:r w:rsidRPr="006250D8">
              <w:rPr>
                <w:rFonts w:ascii="Times New Roman" w:hAnsi="Times New Roman" w:cs="Times New Roman" w:hint="eastAsia"/>
                <w:sz w:val="24"/>
              </w:rPr>
              <w:t xml:space="preserve">s </w:t>
            </w:r>
            <w:r w:rsidRPr="006250D8">
              <w:rPr>
                <w:rFonts w:ascii="Times New Roman" w:hAnsi="Times New Roman" w:cs="Times New Roman"/>
                <w:sz w:val="24"/>
              </w:rPr>
              <w:t>after intrathecal injection</w:t>
            </w:r>
          </w:p>
          <w:p w14:paraId="0D966D9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(mean ± SD)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5EF8221C" w14:textId="77777777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37 ± 0.04%</w:t>
            </w:r>
          </w:p>
          <w:p w14:paraId="7041729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19D63D0A" w14:textId="77777777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53 ± 0.33%</w:t>
            </w:r>
          </w:p>
          <w:p w14:paraId="4AF05A0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81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6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vAlign w:val="center"/>
          </w:tcPr>
          <w:p w14:paraId="01B9F378" w14:textId="77777777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23 ± 0.06%</w:t>
            </w:r>
          </w:p>
          <w:p w14:paraId="55BDF5E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34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14:paraId="73902278" w14:textId="77777777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55 ± 0.07%</w:t>
            </w:r>
          </w:p>
          <w:p w14:paraId="7B874E3A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5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</w:rPr>
              <w:t xml:space="preserve"> 0.2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mm</w:t>
            </w:r>
            <w:r w:rsidRPr="00290D03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0C085B" w:rsidRPr="006250D8" w14:paraId="517157C2" w14:textId="77777777" w:rsidTr="00630BD4">
        <w:trPr>
          <w:trHeight w:val="660"/>
        </w:trPr>
        <w:tc>
          <w:tcPr>
            <w:tcW w:w="9122" w:type="dxa"/>
            <w:gridSpan w:val="5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5E19261" w14:textId="77777777" w:rsidR="000C085B" w:rsidRDefault="000C085B" w:rsidP="000C085B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6250D8">
              <w:rPr>
                <w:rFonts w:ascii="Times New Roman" w:hAnsi="Times New Roman" w:cs="Times New Roman"/>
                <w:sz w:val="24"/>
              </w:rPr>
              <w:t>VCAM1-ab</w:t>
            </w:r>
            <w:r>
              <w:rPr>
                <w:rFonts w:ascii="Times New Roman" w:hAnsi="Times New Roman" w:cs="Times New Roman"/>
                <w:sz w:val="24"/>
              </w:rPr>
              <w:t xml:space="preserve">: anti-VCAM-1 antibody; </w:t>
            </w:r>
            <w:r w:rsidRPr="0080173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D: standard devi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</w:p>
          <w:p w14:paraId="3AE07EE8" w14:textId="19B99218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p</w:t>
            </w:r>
            <w:r w:rsidRPr="00531809">
              <w:rPr>
                <w:rFonts w:ascii="Times New Roman" w:hAnsi="Times New Roman" w:cs="Times New Roman"/>
                <w:sz w:val="24"/>
              </w:rPr>
              <w:t>ercentage of ventricular volume was calculated as follows: percentage cerebral ventricular volume = cerebral ventricular volume/cerebral hemisphere volume × 100%.</w:t>
            </w:r>
          </w:p>
        </w:tc>
      </w:tr>
    </w:tbl>
    <w:p w14:paraId="6A84E3D7" w14:textId="77777777" w:rsidR="00BC3EC1" w:rsidRDefault="00BC3EC1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12844C7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3C4666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E177204" w14:textId="77777777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D06A7C1" w14:textId="1EB3FBC5" w:rsidR="005D3139" w:rsidRPr="006250D8" w:rsidRDefault="005D3139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A106F67" w14:textId="77777777" w:rsidR="006250D8" w:rsidRPr="006250D8" w:rsidRDefault="006250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6250D8" w:rsidRP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27D6D8" w14:textId="1C729943" w:rsidR="00BC3EC1" w:rsidRDefault="000C085B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8.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6250D8">
        <w:rPr>
          <w:rFonts w:ascii="Times New Roman" w:hAnsi="Times New Roman" w:cs="Times New Roman" w:hint="eastAsia"/>
          <w:b/>
          <w:bCs/>
          <w:sz w:val="24"/>
        </w:rPr>
        <w:t>aw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slip of</w:t>
      </w:r>
      <w:r>
        <w:rPr>
          <w:rFonts w:ascii="Times New Roman" w:hAnsi="Times New Roman" w:cs="Times New Roman"/>
          <w:b/>
          <w:bCs/>
          <w:sz w:val="24"/>
        </w:rPr>
        <w:t xml:space="preserve"> beam walking test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in </w:t>
      </w:r>
      <w:r w:rsidRPr="006250D8">
        <w:rPr>
          <w:rFonts w:ascii="Times New Roman" w:hAnsi="Times New Roman" w:cs="Times New Roman" w:hint="eastAsia"/>
          <w:b/>
          <w:bCs/>
          <w:sz w:val="24"/>
        </w:rPr>
        <w:t>normal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rats after intrathecal injection of ACSF, 2D MSCs, 3D MSCs, and 2D MSCs incubated with anti-VCAM-1 antibody (n=6)</w:t>
      </w:r>
    </w:p>
    <w:tbl>
      <w:tblPr>
        <w:tblStyle w:val="a3"/>
        <w:tblpPr w:leftFromText="180" w:rightFromText="180" w:vertAnchor="page" w:horzAnchor="margin" w:tblpY="3474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47"/>
        <w:gridCol w:w="1948"/>
        <w:gridCol w:w="1948"/>
        <w:gridCol w:w="1948"/>
      </w:tblGrid>
      <w:tr w:rsidR="000C085B" w:rsidRPr="006250D8" w14:paraId="5C32A8BD" w14:textId="77777777" w:rsidTr="00630BD4">
        <w:trPr>
          <w:trHeight w:val="62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2064D" w14:textId="77777777" w:rsidR="000C085B" w:rsidRPr="00ED42AC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0" w:name="_Hlk94456803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89BA0" w14:textId="0D0F3F5F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ACSF </w:t>
            </w:r>
            <w:r w:rsidR="00630BD4">
              <w:rPr>
                <w:rFonts w:ascii="Times New Roman" w:hAnsi="Times New Roman" w:cs="Times New Roman"/>
                <w:sz w:val="24"/>
              </w:rPr>
              <w:t>G</w:t>
            </w:r>
            <w:r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7394C" w14:textId="78F66E4D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2D MSCs </w:t>
            </w:r>
            <w:r w:rsidR="00630BD4">
              <w:rPr>
                <w:rFonts w:ascii="Times New Roman" w:hAnsi="Times New Roman" w:cs="Times New Roman"/>
                <w:sz w:val="24"/>
              </w:rPr>
              <w:t>G</w:t>
            </w:r>
            <w:r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DC8F1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E27F1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2D MSCs + </w:t>
            </w:r>
            <w:bookmarkStart w:id="21" w:name="OLE_LINK78"/>
            <w:bookmarkStart w:id="22" w:name="OLE_LINK79"/>
            <w:r w:rsidRPr="006250D8">
              <w:rPr>
                <w:rFonts w:ascii="Times New Roman" w:hAnsi="Times New Roman" w:cs="Times New Roman"/>
                <w:sz w:val="24"/>
              </w:rPr>
              <w:t>VCAM1-ab</w:t>
            </w:r>
            <w:bookmarkEnd w:id="21"/>
            <w:bookmarkEnd w:id="22"/>
            <w:r w:rsidRPr="006250D8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</w:tr>
      <w:bookmarkEnd w:id="20"/>
      <w:tr w:rsidR="000C085B" w:rsidRPr="006250D8" w14:paraId="0255DAA0" w14:textId="77777777" w:rsidTr="000C085B">
        <w:trPr>
          <w:trHeight w:val="624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803F8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0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3911712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6D2F134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42044FE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vAlign w:val="center"/>
          </w:tcPr>
          <w:p w14:paraId="3A7A568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7C6E36A8" w14:textId="77777777" w:rsidTr="00630BD4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2B0E95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47F497C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25 [0.00, 0.50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0D70AB95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00 [1.00, 1.38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36731C4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79102BD3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</w:tr>
      <w:tr w:rsidR="000C085B" w:rsidRPr="006250D8" w14:paraId="0F6BE1DD" w14:textId="77777777" w:rsidTr="000C085B">
        <w:trPr>
          <w:trHeight w:val="624"/>
        </w:trPr>
        <w:tc>
          <w:tcPr>
            <w:tcW w:w="851" w:type="dxa"/>
            <w:vAlign w:val="center"/>
          </w:tcPr>
          <w:p w14:paraId="2B33D8B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1947" w:type="dxa"/>
            <w:vAlign w:val="center"/>
          </w:tcPr>
          <w:p w14:paraId="7F0DF74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1948" w:type="dxa"/>
            <w:vAlign w:val="center"/>
          </w:tcPr>
          <w:p w14:paraId="55D3BF2C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1.00 [0.63, 1.00]</w:t>
            </w:r>
          </w:p>
        </w:tc>
        <w:tc>
          <w:tcPr>
            <w:tcW w:w="1948" w:type="dxa"/>
            <w:vAlign w:val="center"/>
          </w:tcPr>
          <w:p w14:paraId="3759E250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0 [0.50, 0.50]</w:t>
            </w:r>
          </w:p>
        </w:tc>
        <w:tc>
          <w:tcPr>
            <w:tcW w:w="1948" w:type="dxa"/>
            <w:vAlign w:val="center"/>
          </w:tcPr>
          <w:p w14:paraId="0E4BDD0D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50 [0.50, 0.50]</w:t>
            </w:r>
          </w:p>
        </w:tc>
      </w:tr>
      <w:tr w:rsidR="000C085B" w:rsidRPr="006250D8" w14:paraId="34C838BC" w14:textId="77777777" w:rsidTr="00630BD4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C4A038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6A43626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3621FB8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75 [0.50, 1.00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50BA5CA7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38]</w:t>
            </w:r>
          </w:p>
        </w:tc>
        <w:tc>
          <w:tcPr>
            <w:tcW w:w="1948" w:type="dxa"/>
            <w:shd w:val="clear" w:color="auto" w:fill="F2F2F2" w:themeFill="background1" w:themeFillShade="F2"/>
            <w:vAlign w:val="center"/>
          </w:tcPr>
          <w:p w14:paraId="188155E0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0.00 [0.00, 0.00]</w:t>
            </w:r>
          </w:p>
        </w:tc>
      </w:tr>
      <w:tr w:rsidR="000C085B" w:rsidRPr="006250D8" w14:paraId="5D89FB07" w14:textId="77777777" w:rsidTr="000C085B">
        <w:trPr>
          <w:trHeight w:val="624"/>
        </w:trPr>
        <w:tc>
          <w:tcPr>
            <w:tcW w:w="8642" w:type="dxa"/>
            <w:gridSpan w:val="5"/>
            <w:vAlign w:val="center"/>
          </w:tcPr>
          <w:p w14:paraId="00354D48" w14:textId="56E6FBD7" w:rsidR="000C085B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 w:hint="eastAsia"/>
                <w:sz w:val="24"/>
              </w:rPr>
              <w:t>Paw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slip count 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(median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[quartile 1, quartile 3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])</w:t>
            </w:r>
          </w:p>
          <w:p w14:paraId="17E2737D" w14:textId="77777777" w:rsidR="000C085B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3" w:name="OLE_LINK72"/>
            <w:bookmarkStart w:id="24" w:name="OLE_LINK73"/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bookmarkEnd w:id="23"/>
            <w:bookmarkEnd w:id="24"/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65753BF4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25" w:name="OLE_LINK80"/>
            <w:bookmarkStart w:id="26" w:name="OLE_LINK81"/>
            <w:r w:rsidRPr="006250D8">
              <w:rPr>
                <w:rFonts w:ascii="Times New Roman" w:hAnsi="Times New Roman" w:cs="Times New Roman"/>
                <w:sz w:val="24"/>
              </w:rPr>
              <w:t>VCAM1-ab</w:t>
            </w:r>
            <w:r>
              <w:rPr>
                <w:rFonts w:ascii="Times New Roman" w:hAnsi="Times New Roman" w:cs="Times New Roman"/>
                <w:sz w:val="24"/>
              </w:rPr>
              <w:t>: anti-VCAM-1 antibody.</w:t>
            </w:r>
            <w:bookmarkEnd w:id="25"/>
            <w:bookmarkEnd w:id="26"/>
          </w:p>
        </w:tc>
      </w:tr>
    </w:tbl>
    <w:p w14:paraId="6FC4B7AE" w14:textId="7E304276" w:rsidR="00DE469D" w:rsidRPr="006250D8" w:rsidRDefault="00DE469D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B577B21" w14:textId="5E8CC93A" w:rsidR="00B94597" w:rsidRPr="006250D8" w:rsidRDefault="00B94597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EB22BF2" w14:textId="1449599B" w:rsidR="004A23D8" w:rsidRPr="006250D8" w:rsidRDefault="004A23D8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19D20A3" w14:textId="33FA0B65" w:rsidR="006C33FC" w:rsidRPr="006250D8" w:rsidRDefault="006C33FC" w:rsidP="00214FAA">
      <w:pPr>
        <w:spacing w:line="480" w:lineRule="auto"/>
        <w:rPr>
          <w:sz w:val="24"/>
        </w:rPr>
      </w:pPr>
    </w:p>
    <w:p w14:paraId="2C1B30C0" w14:textId="77777777" w:rsidR="006250D8" w:rsidRPr="006250D8" w:rsidRDefault="006250D8" w:rsidP="00214FAA">
      <w:pPr>
        <w:spacing w:line="480" w:lineRule="auto"/>
        <w:rPr>
          <w:sz w:val="24"/>
        </w:rPr>
        <w:sectPr w:rsidR="006250D8" w:rsidRPr="006250D8" w:rsidSect="00E7113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6B573E" w14:textId="71C8C829" w:rsidR="00BC3EC1" w:rsidRDefault="000C085B" w:rsidP="00214FA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250D8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9. </w:t>
      </w:r>
      <w:r>
        <w:rPr>
          <w:rFonts w:ascii="Times New Roman" w:hAnsi="Times New Roman" w:cs="Times New Roman"/>
          <w:b/>
          <w:bCs/>
          <w:sz w:val="24"/>
        </w:rPr>
        <w:t>C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ross beam time in </w:t>
      </w:r>
      <w:r w:rsidRPr="006250D8">
        <w:rPr>
          <w:rFonts w:ascii="Times New Roman" w:hAnsi="Times New Roman" w:cs="Times New Roman" w:hint="eastAsia"/>
          <w:b/>
          <w:bCs/>
          <w:sz w:val="24"/>
        </w:rPr>
        <w:t>normal</w:t>
      </w:r>
      <w:r w:rsidRPr="006250D8">
        <w:rPr>
          <w:rFonts w:ascii="Times New Roman" w:hAnsi="Times New Roman" w:cs="Times New Roman"/>
          <w:b/>
          <w:bCs/>
          <w:sz w:val="24"/>
        </w:rPr>
        <w:t xml:space="preserve"> rats after intrathecal injection of ACSF, 2D MSCs, 3D MSCs, and 2D MSCs incubated with anti-VCAM-1 antibody (n=6)</w:t>
      </w:r>
    </w:p>
    <w:tbl>
      <w:tblPr>
        <w:tblStyle w:val="a3"/>
        <w:tblpPr w:leftFromText="180" w:rightFromText="180" w:vertAnchor="page" w:horzAnchor="margin" w:tblpY="349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49"/>
        <w:gridCol w:w="1949"/>
        <w:gridCol w:w="1949"/>
        <w:gridCol w:w="1949"/>
      </w:tblGrid>
      <w:tr w:rsidR="000C085B" w:rsidRPr="006250D8" w14:paraId="0DCA704F" w14:textId="77777777" w:rsidTr="00630BD4">
        <w:trPr>
          <w:trHeight w:val="62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B667D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7C471" w14:textId="102C671E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ACSF </w:t>
            </w:r>
            <w:r w:rsidR="00630BD4">
              <w:rPr>
                <w:rFonts w:ascii="Times New Roman" w:hAnsi="Times New Roman" w:cs="Times New Roman"/>
                <w:sz w:val="24"/>
              </w:rPr>
              <w:t>G</w:t>
            </w:r>
            <w:r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806A2" w14:textId="535A8A4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2D MSCs </w:t>
            </w:r>
            <w:r w:rsidR="00630BD4">
              <w:rPr>
                <w:rFonts w:ascii="Times New Roman" w:hAnsi="Times New Roman" w:cs="Times New Roman"/>
                <w:sz w:val="24"/>
              </w:rPr>
              <w:t>G</w:t>
            </w:r>
            <w:r w:rsidRPr="006250D8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337C3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D MSCs G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F158C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D MSCs + VCAM1-ab Group</w:t>
            </w:r>
          </w:p>
        </w:tc>
      </w:tr>
      <w:tr w:rsidR="000C085B" w:rsidRPr="006250D8" w14:paraId="3062EB9B" w14:textId="77777777" w:rsidTr="000C085B">
        <w:trPr>
          <w:trHeight w:val="624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432F0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0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6E6F554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27" w:name="OLE_LINK76"/>
            <w:bookmarkStart w:id="28" w:name="OLE_LINK77"/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  <w:bookmarkEnd w:id="27"/>
            <w:bookmarkEnd w:id="28"/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4027D17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529CD84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6218E74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00]</w:t>
            </w:r>
          </w:p>
        </w:tc>
      </w:tr>
      <w:tr w:rsidR="000C085B" w:rsidRPr="006250D8" w14:paraId="39352E96" w14:textId="77777777" w:rsidTr="00630BD4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F56FA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1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2BC8308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50 [2.25, 4.00]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39FB92D9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.50 [4.13, 4.50]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033D71D1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75 [2.13, 3.00]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14:paraId="67441060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>0 [2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>0, 2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>0]</w:t>
            </w:r>
          </w:p>
        </w:tc>
      </w:tr>
      <w:tr w:rsidR="000C085B" w:rsidRPr="006250D8" w14:paraId="6EAE7848" w14:textId="77777777" w:rsidTr="000C085B">
        <w:trPr>
          <w:trHeight w:val="624"/>
        </w:trPr>
        <w:tc>
          <w:tcPr>
            <w:tcW w:w="851" w:type="dxa"/>
            <w:vAlign w:val="center"/>
          </w:tcPr>
          <w:p w14:paraId="4848F6B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1949" w:type="dxa"/>
            <w:vAlign w:val="center"/>
          </w:tcPr>
          <w:p w14:paraId="322D126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2.25, 3.00]</w:t>
            </w:r>
          </w:p>
        </w:tc>
        <w:tc>
          <w:tcPr>
            <w:tcW w:w="1949" w:type="dxa"/>
            <w:vAlign w:val="center"/>
          </w:tcPr>
          <w:p w14:paraId="06290B43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4.00 [3.63, 4.00]</w:t>
            </w:r>
          </w:p>
        </w:tc>
        <w:tc>
          <w:tcPr>
            <w:tcW w:w="1949" w:type="dxa"/>
            <w:vAlign w:val="center"/>
          </w:tcPr>
          <w:p w14:paraId="6FA1C222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25 [2.00, 2.50]</w:t>
            </w:r>
          </w:p>
        </w:tc>
        <w:tc>
          <w:tcPr>
            <w:tcW w:w="1949" w:type="dxa"/>
          </w:tcPr>
          <w:p w14:paraId="2BA1866B" w14:textId="77777777" w:rsidR="000C085B" w:rsidRPr="006250D8" w:rsidRDefault="000C085B" w:rsidP="000C085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[2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6250D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 w:rsidRPr="006250D8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0C085B" w:rsidRPr="006250D8" w14:paraId="4A973789" w14:textId="77777777" w:rsidTr="00630BD4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64951F3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35D9B16B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1.63, 2.38]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7B781D0D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3.00 [2.63, 3.38]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14:paraId="49FF6AFE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00 [2.00, 2.38]</w:t>
            </w:r>
          </w:p>
        </w:tc>
        <w:tc>
          <w:tcPr>
            <w:tcW w:w="1949" w:type="dxa"/>
            <w:shd w:val="clear" w:color="auto" w:fill="F2F2F2" w:themeFill="background1" w:themeFillShade="F2"/>
          </w:tcPr>
          <w:p w14:paraId="66B86212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6250D8">
              <w:rPr>
                <w:rFonts w:ascii="Times New Roman" w:hAnsi="Times New Roman" w:cs="Times New Roman"/>
                <w:sz w:val="24"/>
              </w:rPr>
              <w:t>0 [2.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 w:rsidRPr="006250D8">
              <w:rPr>
                <w:rFonts w:ascii="Times New Roman" w:hAnsi="Times New Roman" w:cs="Times New Roman"/>
                <w:sz w:val="24"/>
              </w:rPr>
              <w:t>, 2.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  <w:r w:rsidRPr="006250D8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0C085B" w:rsidRPr="006250D8" w14:paraId="025381EF" w14:textId="77777777" w:rsidTr="000C085B">
        <w:trPr>
          <w:trHeight w:val="624"/>
        </w:trPr>
        <w:tc>
          <w:tcPr>
            <w:tcW w:w="8647" w:type="dxa"/>
            <w:gridSpan w:val="5"/>
            <w:vAlign w:val="center"/>
          </w:tcPr>
          <w:p w14:paraId="263A6B4C" w14:textId="791117F0" w:rsidR="000C085B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50D8">
              <w:rPr>
                <w:rFonts w:ascii="Times New Roman" w:hAnsi="Times New Roman" w:cs="Times New Roman"/>
                <w:sz w:val="24"/>
              </w:rPr>
              <w:t xml:space="preserve">Cross beam time (sec) 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(median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[quartile 1, quartile 3</w:t>
            </w:r>
            <w:r w:rsidR="00630BD4" w:rsidRPr="006250D8">
              <w:rPr>
                <w:rFonts w:ascii="Times New Roman" w:hAnsi="Times New Roman" w:cs="Times New Roman"/>
                <w:sz w:val="24"/>
              </w:rPr>
              <w:t>])</w:t>
            </w:r>
          </w:p>
          <w:p w14:paraId="2A3304FF" w14:textId="77777777" w:rsidR="000C085B" w:rsidRPr="006250D8" w:rsidRDefault="000C085B" w:rsidP="000C085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6C4EA7">
              <w:rPr>
                <w:rFonts w:ascii="Times New Roman" w:hAnsi="Times New Roman" w:cs="Times New Roman"/>
                <w:color w:val="000000" w:themeColor="text1"/>
                <w:sz w:val="24"/>
              </w:rPr>
              <w:t>esenchymal stem cells</w:t>
            </w:r>
            <w:r>
              <w:rPr>
                <w:rFonts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CSF: </w:t>
            </w:r>
            <w:r w:rsidRPr="0065657F">
              <w:rPr>
                <w:rFonts w:ascii="Times New Roman" w:hAnsi="Times New Roman" w:cs="Times New Roman"/>
                <w:sz w:val="24"/>
              </w:rPr>
              <w:t>artificial cerebrospinal fluid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6250D8">
              <w:rPr>
                <w:rFonts w:ascii="Times New Roman" w:hAnsi="Times New Roman" w:cs="Times New Roman"/>
                <w:sz w:val="24"/>
              </w:rPr>
              <w:t xml:space="preserve"> VCAM1-ab</w:t>
            </w:r>
            <w:r>
              <w:rPr>
                <w:rFonts w:ascii="Times New Roman" w:hAnsi="Times New Roman" w:cs="Times New Roman"/>
                <w:sz w:val="24"/>
              </w:rPr>
              <w:t>: anti-VCAM-1 antibody.</w:t>
            </w:r>
          </w:p>
        </w:tc>
      </w:tr>
    </w:tbl>
    <w:p w14:paraId="7FBF810C" w14:textId="71CD732F" w:rsidR="005D3139" w:rsidRPr="006250D8" w:rsidRDefault="005D3139" w:rsidP="00214FAA">
      <w:pPr>
        <w:spacing w:line="480" w:lineRule="auto"/>
        <w:rPr>
          <w:sz w:val="24"/>
        </w:rPr>
      </w:pPr>
    </w:p>
    <w:p w14:paraId="58918DAD" w14:textId="116E8D47" w:rsidR="005D3139" w:rsidRDefault="005D3139" w:rsidP="00214FAA">
      <w:pPr>
        <w:spacing w:line="480" w:lineRule="auto"/>
        <w:rPr>
          <w:sz w:val="24"/>
        </w:rPr>
      </w:pPr>
    </w:p>
    <w:p w14:paraId="592E8D6C" w14:textId="77777777" w:rsidR="00E60BD1" w:rsidRPr="006250D8" w:rsidRDefault="00E60BD1" w:rsidP="00214FAA">
      <w:pPr>
        <w:spacing w:line="480" w:lineRule="auto"/>
        <w:rPr>
          <w:sz w:val="24"/>
        </w:rPr>
      </w:pPr>
    </w:p>
    <w:sectPr w:rsidR="00E60BD1" w:rsidRPr="006250D8" w:rsidSect="00E711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382D1" w14:textId="77777777" w:rsidR="00EC7591" w:rsidRDefault="00EC7591" w:rsidP="00630BD4">
      <w:r>
        <w:separator/>
      </w:r>
    </w:p>
  </w:endnote>
  <w:endnote w:type="continuationSeparator" w:id="0">
    <w:p w14:paraId="39086774" w14:textId="77777777" w:rsidR="00EC7591" w:rsidRDefault="00EC7591" w:rsidP="00630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69358" w14:textId="77777777" w:rsidR="00EC7591" w:rsidRDefault="00EC7591" w:rsidP="00630BD4">
      <w:r>
        <w:separator/>
      </w:r>
    </w:p>
  </w:footnote>
  <w:footnote w:type="continuationSeparator" w:id="0">
    <w:p w14:paraId="3235C705" w14:textId="77777777" w:rsidR="00EC7591" w:rsidRDefault="00EC7591" w:rsidP="00630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2BB"/>
    <w:rsid w:val="00007DAA"/>
    <w:rsid w:val="00040A81"/>
    <w:rsid w:val="0005549E"/>
    <w:rsid w:val="000566E5"/>
    <w:rsid w:val="000648C5"/>
    <w:rsid w:val="0007389F"/>
    <w:rsid w:val="000772B1"/>
    <w:rsid w:val="000967E2"/>
    <w:rsid w:val="000B2446"/>
    <w:rsid w:val="000C085B"/>
    <w:rsid w:val="000D6025"/>
    <w:rsid w:val="00121860"/>
    <w:rsid w:val="0016196B"/>
    <w:rsid w:val="00175008"/>
    <w:rsid w:val="00194942"/>
    <w:rsid w:val="001E3A0D"/>
    <w:rsid w:val="001F46FB"/>
    <w:rsid w:val="00202028"/>
    <w:rsid w:val="00214FAA"/>
    <w:rsid w:val="00267B92"/>
    <w:rsid w:val="00276D58"/>
    <w:rsid w:val="00290D03"/>
    <w:rsid w:val="00296DE7"/>
    <w:rsid w:val="002A0FEC"/>
    <w:rsid w:val="002E0669"/>
    <w:rsid w:val="00303A82"/>
    <w:rsid w:val="003174D8"/>
    <w:rsid w:val="00342106"/>
    <w:rsid w:val="003459E7"/>
    <w:rsid w:val="00345F43"/>
    <w:rsid w:val="00351916"/>
    <w:rsid w:val="00351D10"/>
    <w:rsid w:val="003537E4"/>
    <w:rsid w:val="00360C47"/>
    <w:rsid w:val="003718EE"/>
    <w:rsid w:val="003907E3"/>
    <w:rsid w:val="003A4C34"/>
    <w:rsid w:val="003B209C"/>
    <w:rsid w:val="003C696F"/>
    <w:rsid w:val="003D3388"/>
    <w:rsid w:val="0040184F"/>
    <w:rsid w:val="00461822"/>
    <w:rsid w:val="00495CE6"/>
    <w:rsid w:val="004A23D8"/>
    <w:rsid w:val="004A5AE7"/>
    <w:rsid w:val="004D124C"/>
    <w:rsid w:val="004D5ED0"/>
    <w:rsid w:val="004F5677"/>
    <w:rsid w:val="004F6847"/>
    <w:rsid w:val="00500762"/>
    <w:rsid w:val="00510A11"/>
    <w:rsid w:val="005118B0"/>
    <w:rsid w:val="00523BA0"/>
    <w:rsid w:val="00533B9A"/>
    <w:rsid w:val="00544951"/>
    <w:rsid w:val="005616EA"/>
    <w:rsid w:val="005806A4"/>
    <w:rsid w:val="005851D3"/>
    <w:rsid w:val="005A2D31"/>
    <w:rsid w:val="005D3139"/>
    <w:rsid w:val="005D65F4"/>
    <w:rsid w:val="005D6F92"/>
    <w:rsid w:val="005D7DA0"/>
    <w:rsid w:val="005E034D"/>
    <w:rsid w:val="00622EF2"/>
    <w:rsid w:val="006250D8"/>
    <w:rsid w:val="00630160"/>
    <w:rsid w:val="00630BD4"/>
    <w:rsid w:val="00632B01"/>
    <w:rsid w:val="0063606B"/>
    <w:rsid w:val="006422F1"/>
    <w:rsid w:val="006461CC"/>
    <w:rsid w:val="0065657F"/>
    <w:rsid w:val="006A128D"/>
    <w:rsid w:val="006C0B75"/>
    <w:rsid w:val="006C33FC"/>
    <w:rsid w:val="006D25AD"/>
    <w:rsid w:val="006D4A28"/>
    <w:rsid w:val="00711756"/>
    <w:rsid w:val="00746C03"/>
    <w:rsid w:val="007576CE"/>
    <w:rsid w:val="007B78AB"/>
    <w:rsid w:val="007E5637"/>
    <w:rsid w:val="007E78D8"/>
    <w:rsid w:val="0081473F"/>
    <w:rsid w:val="00827446"/>
    <w:rsid w:val="00827583"/>
    <w:rsid w:val="008A20BA"/>
    <w:rsid w:val="008A7562"/>
    <w:rsid w:val="008B458C"/>
    <w:rsid w:val="008C7E75"/>
    <w:rsid w:val="008D1E87"/>
    <w:rsid w:val="009201EC"/>
    <w:rsid w:val="00935739"/>
    <w:rsid w:val="009A5CBE"/>
    <w:rsid w:val="009A747B"/>
    <w:rsid w:val="009B0043"/>
    <w:rsid w:val="009D63C8"/>
    <w:rsid w:val="009E4D80"/>
    <w:rsid w:val="00A128AC"/>
    <w:rsid w:val="00A142C1"/>
    <w:rsid w:val="00A42960"/>
    <w:rsid w:val="00A64E88"/>
    <w:rsid w:val="00A9109E"/>
    <w:rsid w:val="00AA52BB"/>
    <w:rsid w:val="00AC6125"/>
    <w:rsid w:val="00AC730F"/>
    <w:rsid w:val="00AD39EA"/>
    <w:rsid w:val="00B04676"/>
    <w:rsid w:val="00B374B7"/>
    <w:rsid w:val="00B94597"/>
    <w:rsid w:val="00BA4B1E"/>
    <w:rsid w:val="00BA643F"/>
    <w:rsid w:val="00BA7613"/>
    <w:rsid w:val="00BC3EC1"/>
    <w:rsid w:val="00BE0E66"/>
    <w:rsid w:val="00BE61B2"/>
    <w:rsid w:val="00BE6632"/>
    <w:rsid w:val="00BF0E87"/>
    <w:rsid w:val="00BF536C"/>
    <w:rsid w:val="00C44EC2"/>
    <w:rsid w:val="00C61957"/>
    <w:rsid w:val="00C67BBD"/>
    <w:rsid w:val="00C907EB"/>
    <w:rsid w:val="00C93CA6"/>
    <w:rsid w:val="00CB3506"/>
    <w:rsid w:val="00CC7FC7"/>
    <w:rsid w:val="00CD3266"/>
    <w:rsid w:val="00CE0B35"/>
    <w:rsid w:val="00CF5CD9"/>
    <w:rsid w:val="00D01C40"/>
    <w:rsid w:val="00D1065B"/>
    <w:rsid w:val="00D43A63"/>
    <w:rsid w:val="00D731BA"/>
    <w:rsid w:val="00DA7A35"/>
    <w:rsid w:val="00DB2C60"/>
    <w:rsid w:val="00DE0184"/>
    <w:rsid w:val="00DE469D"/>
    <w:rsid w:val="00E052D2"/>
    <w:rsid w:val="00E5530F"/>
    <w:rsid w:val="00E60BD1"/>
    <w:rsid w:val="00E60C36"/>
    <w:rsid w:val="00E71132"/>
    <w:rsid w:val="00E7357C"/>
    <w:rsid w:val="00EA41F9"/>
    <w:rsid w:val="00EB042F"/>
    <w:rsid w:val="00EC7591"/>
    <w:rsid w:val="00ED42AC"/>
    <w:rsid w:val="00ED7478"/>
    <w:rsid w:val="00EE3D26"/>
    <w:rsid w:val="00EE6542"/>
    <w:rsid w:val="00F31D28"/>
    <w:rsid w:val="00F87179"/>
    <w:rsid w:val="00F8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B2B9E"/>
  <w15:chartTrackingRefBased/>
  <w15:docId w15:val="{5201720A-C96A-6B48-B964-D5CDDAEB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0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0B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0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0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9</Pages>
  <Words>1007</Words>
  <Characters>5742</Characters>
  <Application>Microsoft Office Word</Application>
  <DocSecurity>0</DocSecurity>
  <Lines>47</Lines>
  <Paragraphs>13</Paragraphs>
  <ScaleCrop>false</ScaleCrop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 Victor</cp:lastModifiedBy>
  <cp:revision>14</cp:revision>
  <cp:lastPrinted>2022-01-19T15:17:00Z</cp:lastPrinted>
  <dcterms:created xsi:type="dcterms:W3CDTF">2022-01-19T15:17:00Z</dcterms:created>
  <dcterms:modified xsi:type="dcterms:W3CDTF">2022-09-30T14:24:00Z</dcterms:modified>
</cp:coreProperties>
</file>